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EE304" w14:textId="5B5B0E73" w:rsidR="00FA56F7" w:rsidRDefault="00C900B2">
      <w:pPr>
        <w:rPr>
          <w:rFonts w:cstheme="minorHAnsi"/>
          <w:sz w:val="24"/>
          <w:szCs w:val="24"/>
        </w:rPr>
      </w:pPr>
      <w:r>
        <w:rPr>
          <w:rFonts w:cstheme="minorHAnsi"/>
          <w:noProof/>
        </w:rPr>
        <w:drawing>
          <wp:inline distT="0" distB="0" distL="0" distR="0" wp14:anchorId="5B464C9A" wp14:editId="5DE97E8E">
            <wp:extent cx="4972050" cy="229373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3260" cy="2294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463F66" w14:textId="2F9CD5C5" w:rsidR="00C900B2" w:rsidRDefault="00C900B2">
      <w:pPr>
        <w:rPr>
          <w:rFonts w:cstheme="minorHAnsi"/>
          <w:sz w:val="24"/>
          <w:szCs w:val="24"/>
        </w:rPr>
      </w:pPr>
      <w:r>
        <w:rPr>
          <w:rFonts w:cstheme="minorHAnsi"/>
          <w:noProof/>
        </w:rPr>
        <w:drawing>
          <wp:inline distT="0" distB="0" distL="0" distR="0" wp14:anchorId="2C2E221D" wp14:editId="0F65AC4E">
            <wp:extent cx="4953000" cy="226747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8351" cy="2269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C1A415" w14:textId="51223551" w:rsidR="00C900B2" w:rsidRDefault="00C900B2">
      <w:pPr>
        <w:rPr>
          <w:rFonts w:cstheme="minorHAnsi"/>
          <w:sz w:val="24"/>
          <w:szCs w:val="24"/>
        </w:rPr>
      </w:pPr>
      <w:r>
        <w:rPr>
          <w:rFonts w:cstheme="minorHAnsi"/>
          <w:noProof/>
        </w:rPr>
        <w:drawing>
          <wp:inline distT="0" distB="0" distL="0" distR="0" wp14:anchorId="6D970A2B" wp14:editId="4DE13ED2">
            <wp:extent cx="4886325" cy="2236956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9834" cy="2238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CFCC32" w14:textId="5CC6F823" w:rsidR="00073020" w:rsidRPr="00F4499A" w:rsidRDefault="000B794D" w:rsidP="00F4499A">
      <w:pPr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Supplemental Figure </w:t>
      </w:r>
      <w:r w:rsidR="00817F62">
        <w:rPr>
          <w:rFonts w:cstheme="minorHAnsi"/>
          <w:b/>
          <w:sz w:val="24"/>
          <w:szCs w:val="24"/>
        </w:rPr>
        <w:t>S</w:t>
      </w:r>
      <w:r>
        <w:rPr>
          <w:rFonts w:cstheme="minorHAnsi"/>
          <w:b/>
          <w:sz w:val="24"/>
          <w:szCs w:val="24"/>
        </w:rPr>
        <w:t>1</w:t>
      </w:r>
      <w:r w:rsidR="005F409E" w:rsidRPr="00645953">
        <w:rPr>
          <w:rFonts w:cstheme="minorHAnsi"/>
          <w:sz w:val="24"/>
          <w:szCs w:val="24"/>
        </w:rPr>
        <w:t xml:space="preserve">.  </w:t>
      </w:r>
      <w:r w:rsidR="005723F3" w:rsidRPr="00645953">
        <w:rPr>
          <w:rFonts w:cstheme="minorHAnsi"/>
          <w:sz w:val="24"/>
          <w:szCs w:val="24"/>
        </w:rPr>
        <w:t xml:space="preserve">Distribution of PET-PCR Ct values in pools </w:t>
      </w:r>
      <w:r w:rsidR="00BD0FDB" w:rsidRPr="00645953">
        <w:rPr>
          <w:rFonts w:cstheme="minorHAnsi"/>
          <w:sz w:val="24"/>
          <w:szCs w:val="24"/>
        </w:rPr>
        <w:t xml:space="preserve">designed from </w:t>
      </w:r>
      <w:r w:rsidR="005723F3" w:rsidRPr="00645953">
        <w:rPr>
          <w:rFonts w:cstheme="minorHAnsi"/>
          <w:i/>
          <w:sz w:val="24"/>
          <w:szCs w:val="24"/>
        </w:rPr>
        <w:t>P. falciparum</w:t>
      </w:r>
      <w:r w:rsidR="005723F3" w:rsidRPr="00645953">
        <w:rPr>
          <w:rFonts w:cstheme="minorHAnsi"/>
          <w:sz w:val="24"/>
          <w:szCs w:val="24"/>
        </w:rPr>
        <w:t xml:space="preserve"> samples from Benguela, Lunda Sul, and Zaire Provinces, Angola 2019</w:t>
      </w:r>
      <w:r w:rsidR="00572E5A">
        <w:rPr>
          <w:rFonts w:cstheme="minorHAnsi"/>
          <w:sz w:val="24"/>
          <w:szCs w:val="24"/>
        </w:rPr>
        <w:t>. Pools were constructed to include up to a maximum of 10 samples, and such that the difference in Ct values of any two samples in the pool did not exceed 1.</w:t>
      </w:r>
      <w:r w:rsidR="00F4499A" w:rsidRPr="00645953">
        <w:rPr>
          <w:rFonts w:cstheme="minorHAnsi"/>
          <w:b/>
          <w:bCs/>
          <w:sz w:val="24"/>
          <w:szCs w:val="24"/>
        </w:rPr>
        <w:t xml:space="preserve"> </w:t>
      </w:r>
    </w:p>
    <w:sectPr w:rsidR="00073020" w:rsidRPr="00F4499A" w:rsidSect="00F4499A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A0CAEC" w14:textId="77777777" w:rsidR="0010445E" w:rsidRDefault="0010445E" w:rsidP="00C21712">
      <w:pPr>
        <w:spacing w:after="0" w:line="240" w:lineRule="auto"/>
      </w:pPr>
      <w:r>
        <w:separator/>
      </w:r>
    </w:p>
  </w:endnote>
  <w:endnote w:type="continuationSeparator" w:id="0">
    <w:p w14:paraId="24F4B9C6" w14:textId="77777777" w:rsidR="0010445E" w:rsidRDefault="0010445E" w:rsidP="00C21712">
      <w:pPr>
        <w:spacing w:after="0" w:line="240" w:lineRule="auto"/>
      </w:pPr>
      <w:r>
        <w:continuationSeparator/>
      </w:r>
    </w:p>
  </w:endnote>
  <w:endnote w:type="continuationNotice" w:id="1">
    <w:p w14:paraId="7C0A434D" w14:textId="77777777" w:rsidR="0010445E" w:rsidRDefault="0010445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B843FE" w14:textId="77777777" w:rsidR="00484A9C" w:rsidRDefault="00484A9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327802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93BCBA" w14:textId="55C6A336" w:rsidR="00C21712" w:rsidRDefault="00C2171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3D6843" w14:textId="77777777" w:rsidR="00C21712" w:rsidRDefault="00C2171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3E3611" w14:textId="77777777" w:rsidR="00484A9C" w:rsidRDefault="00484A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EF659F" w14:textId="77777777" w:rsidR="0010445E" w:rsidRDefault="0010445E" w:rsidP="00C21712">
      <w:pPr>
        <w:spacing w:after="0" w:line="240" w:lineRule="auto"/>
      </w:pPr>
      <w:r>
        <w:separator/>
      </w:r>
    </w:p>
  </w:footnote>
  <w:footnote w:type="continuationSeparator" w:id="0">
    <w:p w14:paraId="4B5BE642" w14:textId="77777777" w:rsidR="0010445E" w:rsidRDefault="0010445E" w:rsidP="00C21712">
      <w:pPr>
        <w:spacing w:after="0" w:line="240" w:lineRule="auto"/>
      </w:pPr>
      <w:r>
        <w:continuationSeparator/>
      </w:r>
    </w:p>
  </w:footnote>
  <w:footnote w:type="continuationNotice" w:id="1">
    <w:p w14:paraId="711EDAD6" w14:textId="77777777" w:rsidR="0010445E" w:rsidRDefault="0010445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FCBBE9" w14:textId="77777777" w:rsidR="00484A9C" w:rsidRDefault="00484A9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FD8075" w14:textId="77777777" w:rsidR="00484A9C" w:rsidRDefault="00484A9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9B67CD" w14:textId="77777777" w:rsidR="00484A9C" w:rsidRDefault="00484A9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922FC"/>
    <w:multiLevelType w:val="hybridMultilevel"/>
    <w:tmpl w:val="769A53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DE3901"/>
    <w:multiLevelType w:val="hybridMultilevel"/>
    <w:tmpl w:val="4566D586"/>
    <w:lvl w:ilvl="0" w:tplc="BFEC71E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8F497F"/>
    <w:multiLevelType w:val="hybridMultilevel"/>
    <w:tmpl w:val="C212D87E"/>
    <w:lvl w:ilvl="0" w:tplc="0944FB3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D6290D"/>
    <w:multiLevelType w:val="hybridMultilevel"/>
    <w:tmpl w:val="2E98F9E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0720E3"/>
    <w:multiLevelType w:val="hybridMultilevel"/>
    <w:tmpl w:val="D522FA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167F92"/>
    <w:multiLevelType w:val="hybridMultilevel"/>
    <w:tmpl w:val="9FA02B52"/>
    <w:lvl w:ilvl="0" w:tplc="773CA04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FA5CA4"/>
    <w:multiLevelType w:val="hybridMultilevel"/>
    <w:tmpl w:val="EFC26792"/>
    <w:lvl w:ilvl="0" w:tplc="5E068BB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D8B1029"/>
    <w:multiLevelType w:val="hybridMultilevel"/>
    <w:tmpl w:val="05305CE2"/>
    <w:lvl w:ilvl="0" w:tplc="80165F6C">
      <w:start w:val="55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BF504E"/>
    <w:multiLevelType w:val="hybridMultilevel"/>
    <w:tmpl w:val="35D206CA"/>
    <w:lvl w:ilvl="0" w:tplc="389ADFDA">
      <w:start w:val="55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C72263"/>
    <w:multiLevelType w:val="hybridMultilevel"/>
    <w:tmpl w:val="C6BC8D1E"/>
    <w:lvl w:ilvl="0" w:tplc="11A2EE26">
      <w:start w:val="550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0E23A2B"/>
    <w:multiLevelType w:val="hybridMultilevel"/>
    <w:tmpl w:val="F314E9BA"/>
    <w:lvl w:ilvl="0" w:tplc="94B4548C">
      <w:start w:val="55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937B38"/>
    <w:multiLevelType w:val="hybridMultilevel"/>
    <w:tmpl w:val="C40805A0"/>
    <w:lvl w:ilvl="0" w:tplc="0D50FECE">
      <w:start w:val="55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A27B31"/>
    <w:multiLevelType w:val="hybridMultilevel"/>
    <w:tmpl w:val="4E14C6F6"/>
    <w:lvl w:ilvl="0" w:tplc="2BE419E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7A4F12"/>
    <w:multiLevelType w:val="hybridMultilevel"/>
    <w:tmpl w:val="D6DC45A0"/>
    <w:lvl w:ilvl="0" w:tplc="3DEA9FD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3E1203"/>
    <w:multiLevelType w:val="hybridMultilevel"/>
    <w:tmpl w:val="E2961A8C"/>
    <w:lvl w:ilvl="0" w:tplc="1C58D8C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234327"/>
    <w:multiLevelType w:val="hybridMultilevel"/>
    <w:tmpl w:val="2CB0A3E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B006F7"/>
    <w:multiLevelType w:val="hybridMultilevel"/>
    <w:tmpl w:val="EDB0393C"/>
    <w:lvl w:ilvl="0" w:tplc="BFEC71E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63131C9"/>
    <w:multiLevelType w:val="hybridMultilevel"/>
    <w:tmpl w:val="03288FD8"/>
    <w:lvl w:ilvl="0" w:tplc="3B5C8F5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A218E3"/>
    <w:multiLevelType w:val="hybridMultilevel"/>
    <w:tmpl w:val="E85CBB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D964A7"/>
    <w:multiLevelType w:val="hybridMultilevel"/>
    <w:tmpl w:val="446C66D8"/>
    <w:lvl w:ilvl="0" w:tplc="BFEC71E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035E4E"/>
    <w:multiLevelType w:val="hybridMultilevel"/>
    <w:tmpl w:val="62A013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55457C9"/>
    <w:multiLevelType w:val="hybridMultilevel"/>
    <w:tmpl w:val="3856B49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EF55D52"/>
    <w:multiLevelType w:val="hybridMultilevel"/>
    <w:tmpl w:val="863291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73507D"/>
    <w:multiLevelType w:val="hybridMultilevel"/>
    <w:tmpl w:val="F65CF328"/>
    <w:lvl w:ilvl="0" w:tplc="9080E5D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7935CFA"/>
    <w:multiLevelType w:val="hybridMultilevel"/>
    <w:tmpl w:val="E33AB9B4"/>
    <w:lvl w:ilvl="0" w:tplc="6D2A729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57FC2137"/>
    <w:multiLevelType w:val="hybridMultilevel"/>
    <w:tmpl w:val="D522FA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D3F09C7"/>
    <w:multiLevelType w:val="hybridMultilevel"/>
    <w:tmpl w:val="1506CD16"/>
    <w:lvl w:ilvl="0" w:tplc="24B0EC7C">
      <w:start w:val="550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5D611C13"/>
    <w:multiLevelType w:val="hybridMultilevel"/>
    <w:tmpl w:val="4EF6B316"/>
    <w:lvl w:ilvl="0" w:tplc="84B8213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3E3832"/>
    <w:multiLevelType w:val="hybridMultilevel"/>
    <w:tmpl w:val="FE046EF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0DA1E58"/>
    <w:multiLevelType w:val="hybridMultilevel"/>
    <w:tmpl w:val="A68E310C"/>
    <w:lvl w:ilvl="0" w:tplc="3AC05A54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3"/>
  </w:num>
  <w:num w:numId="3">
    <w:abstractNumId w:val="27"/>
  </w:num>
  <w:num w:numId="4">
    <w:abstractNumId w:val="12"/>
  </w:num>
  <w:num w:numId="5">
    <w:abstractNumId w:val="16"/>
  </w:num>
  <w:num w:numId="6">
    <w:abstractNumId w:val="1"/>
  </w:num>
  <w:num w:numId="7">
    <w:abstractNumId w:val="19"/>
  </w:num>
  <w:num w:numId="8">
    <w:abstractNumId w:val="28"/>
  </w:num>
  <w:num w:numId="9">
    <w:abstractNumId w:val="22"/>
  </w:num>
  <w:num w:numId="10">
    <w:abstractNumId w:val="3"/>
  </w:num>
  <w:num w:numId="11">
    <w:abstractNumId w:val="23"/>
  </w:num>
  <w:num w:numId="12">
    <w:abstractNumId w:val="2"/>
  </w:num>
  <w:num w:numId="13">
    <w:abstractNumId w:val="14"/>
  </w:num>
  <w:num w:numId="14">
    <w:abstractNumId w:val="17"/>
  </w:num>
  <w:num w:numId="15">
    <w:abstractNumId w:val="15"/>
  </w:num>
  <w:num w:numId="16">
    <w:abstractNumId w:val="21"/>
  </w:num>
  <w:num w:numId="17">
    <w:abstractNumId w:val="4"/>
  </w:num>
  <w:num w:numId="18">
    <w:abstractNumId w:val="0"/>
  </w:num>
  <w:num w:numId="19">
    <w:abstractNumId w:val="25"/>
  </w:num>
  <w:num w:numId="20">
    <w:abstractNumId w:val="24"/>
  </w:num>
  <w:num w:numId="21">
    <w:abstractNumId w:val="20"/>
  </w:num>
  <w:num w:numId="22">
    <w:abstractNumId w:val="29"/>
  </w:num>
  <w:num w:numId="23">
    <w:abstractNumId w:val="18"/>
  </w:num>
  <w:num w:numId="24">
    <w:abstractNumId w:val="5"/>
  </w:num>
  <w:num w:numId="25">
    <w:abstractNumId w:val="7"/>
  </w:num>
  <w:num w:numId="26">
    <w:abstractNumId w:val="8"/>
  </w:num>
  <w:num w:numId="27">
    <w:abstractNumId w:val="9"/>
  </w:num>
  <w:num w:numId="28">
    <w:abstractNumId w:val="10"/>
  </w:num>
  <w:num w:numId="29">
    <w:abstractNumId w:val="11"/>
  </w:num>
  <w:num w:numId="30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9dpddz9ada52exr595varbvadw0ss0wrv5&quot;&gt;Angola TES&lt;record-ids&gt;&lt;item&gt;20&lt;/item&gt;&lt;item&gt;21&lt;/item&gt;&lt;/record-ids&gt;&lt;/item&gt;&lt;/Libraries&gt;"/>
  </w:docVars>
  <w:rsids>
    <w:rsidRoot w:val="1D2B01D6"/>
    <w:rsid w:val="00000FB5"/>
    <w:rsid w:val="000018D3"/>
    <w:rsid w:val="00001DA8"/>
    <w:rsid w:val="0000296D"/>
    <w:rsid w:val="00003F7A"/>
    <w:rsid w:val="00005B0F"/>
    <w:rsid w:val="00005B21"/>
    <w:rsid w:val="00006579"/>
    <w:rsid w:val="0000684E"/>
    <w:rsid w:val="0000701E"/>
    <w:rsid w:val="0000754C"/>
    <w:rsid w:val="0001006E"/>
    <w:rsid w:val="00010162"/>
    <w:rsid w:val="000114AE"/>
    <w:rsid w:val="0001184E"/>
    <w:rsid w:val="0001246F"/>
    <w:rsid w:val="00012D57"/>
    <w:rsid w:val="00013326"/>
    <w:rsid w:val="00013594"/>
    <w:rsid w:val="000146D9"/>
    <w:rsid w:val="000149FE"/>
    <w:rsid w:val="00015059"/>
    <w:rsid w:val="0001666A"/>
    <w:rsid w:val="00017140"/>
    <w:rsid w:val="000202CA"/>
    <w:rsid w:val="00020873"/>
    <w:rsid w:val="00020997"/>
    <w:rsid w:val="0002127D"/>
    <w:rsid w:val="0002168F"/>
    <w:rsid w:val="00021BB9"/>
    <w:rsid w:val="00021CFF"/>
    <w:rsid w:val="000222B9"/>
    <w:rsid w:val="00022F87"/>
    <w:rsid w:val="000233D6"/>
    <w:rsid w:val="000234E1"/>
    <w:rsid w:val="000250B4"/>
    <w:rsid w:val="00025168"/>
    <w:rsid w:val="0002760C"/>
    <w:rsid w:val="00027677"/>
    <w:rsid w:val="000300B2"/>
    <w:rsid w:val="00030102"/>
    <w:rsid w:val="000307CA"/>
    <w:rsid w:val="00030BD7"/>
    <w:rsid w:val="00030CAF"/>
    <w:rsid w:val="00030CE9"/>
    <w:rsid w:val="00030D2F"/>
    <w:rsid w:val="00031738"/>
    <w:rsid w:val="00031938"/>
    <w:rsid w:val="00031B88"/>
    <w:rsid w:val="00032A55"/>
    <w:rsid w:val="0003302A"/>
    <w:rsid w:val="00033061"/>
    <w:rsid w:val="00034D07"/>
    <w:rsid w:val="0003542C"/>
    <w:rsid w:val="00035647"/>
    <w:rsid w:val="0003568C"/>
    <w:rsid w:val="00035FC3"/>
    <w:rsid w:val="00040E4D"/>
    <w:rsid w:val="000410B4"/>
    <w:rsid w:val="000410D2"/>
    <w:rsid w:val="0004140A"/>
    <w:rsid w:val="000417B8"/>
    <w:rsid w:val="00042164"/>
    <w:rsid w:val="0004218B"/>
    <w:rsid w:val="0004222A"/>
    <w:rsid w:val="0004324E"/>
    <w:rsid w:val="00043AFB"/>
    <w:rsid w:val="000442A9"/>
    <w:rsid w:val="00044A3E"/>
    <w:rsid w:val="00044D47"/>
    <w:rsid w:val="00045FF1"/>
    <w:rsid w:val="00047ED6"/>
    <w:rsid w:val="00050ADB"/>
    <w:rsid w:val="00051DA3"/>
    <w:rsid w:val="00052417"/>
    <w:rsid w:val="00055687"/>
    <w:rsid w:val="00056213"/>
    <w:rsid w:val="000562F0"/>
    <w:rsid w:val="0005719C"/>
    <w:rsid w:val="00060DD1"/>
    <w:rsid w:val="00061265"/>
    <w:rsid w:val="00064279"/>
    <w:rsid w:val="00064D83"/>
    <w:rsid w:val="0006578F"/>
    <w:rsid w:val="0006726C"/>
    <w:rsid w:val="000679D9"/>
    <w:rsid w:val="00067B86"/>
    <w:rsid w:val="000709B1"/>
    <w:rsid w:val="0007102B"/>
    <w:rsid w:val="00072C73"/>
    <w:rsid w:val="00073020"/>
    <w:rsid w:val="0007307D"/>
    <w:rsid w:val="00073231"/>
    <w:rsid w:val="00074203"/>
    <w:rsid w:val="000742B8"/>
    <w:rsid w:val="00074DA2"/>
    <w:rsid w:val="000801F0"/>
    <w:rsid w:val="00081938"/>
    <w:rsid w:val="00081C8B"/>
    <w:rsid w:val="00081D7B"/>
    <w:rsid w:val="00082DD8"/>
    <w:rsid w:val="00083091"/>
    <w:rsid w:val="00084B0E"/>
    <w:rsid w:val="000854D1"/>
    <w:rsid w:val="0008597A"/>
    <w:rsid w:val="00086086"/>
    <w:rsid w:val="0008616A"/>
    <w:rsid w:val="000867E7"/>
    <w:rsid w:val="00086A5F"/>
    <w:rsid w:val="0008799A"/>
    <w:rsid w:val="00090460"/>
    <w:rsid w:val="00091077"/>
    <w:rsid w:val="000916D5"/>
    <w:rsid w:val="00092482"/>
    <w:rsid w:val="00094111"/>
    <w:rsid w:val="000962FF"/>
    <w:rsid w:val="000963A7"/>
    <w:rsid w:val="00096848"/>
    <w:rsid w:val="000976FA"/>
    <w:rsid w:val="00097DD1"/>
    <w:rsid w:val="000A0134"/>
    <w:rsid w:val="000A0CA7"/>
    <w:rsid w:val="000A0CDF"/>
    <w:rsid w:val="000A0EAC"/>
    <w:rsid w:val="000A13FA"/>
    <w:rsid w:val="000A2416"/>
    <w:rsid w:val="000A2792"/>
    <w:rsid w:val="000A3583"/>
    <w:rsid w:val="000A3969"/>
    <w:rsid w:val="000A4ACE"/>
    <w:rsid w:val="000A6BBE"/>
    <w:rsid w:val="000A7BFE"/>
    <w:rsid w:val="000B0405"/>
    <w:rsid w:val="000B0437"/>
    <w:rsid w:val="000B06B5"/>
    <w:rsid w:val="000B1191"/>
    <w:rsid w:val="000B1849"/>
    <w:rsid w:val="000B1BC8"/>
    <w:rsid w:val="000B229C"/>
    <w:rsid w:val="000B25D2"/>
    <w:rsid w:val="000B3CD0"/>
    <w:rsid w:val="000B483D"/>
    <w:rsid w:val="000B499A"/>
    <w:rsid w:val="000B564F"/>
    <w:rsid w:val="000B5DF3"/>
    <w:rsid w:val="000B63BA"/>
    <w:rsid w:val="000B67DB"/>
    <w:rsid w:val="000B6CF1"/>
    <w:rsid w:val="000B794D"/>
    <w:rsid w:val="000B7E85"/>
    <w:rsid w:val="000C0A43"/>
    <w:rsid w:val="000C1273"/>
    <w:rsid w:val="000C1459"/>
    <w:rsid w:val="000C1ECE"/>
    <w:rsid w:val="000C2C4D"/>
    <w:rsid w:val="000C3352"/>
    <w:rsid w:val="000C3463"/>
    <w:rsid w:val="000C3ADF"/>
    <w:rsid w:val="000C480B"/>
    <w:rsid w:val="000C5FF1"/>
    <w:rsid w:val="000C6805"/>
    <w:rsid w:val="000C6C79"/>
    <w:rsid w:val="000C7E41"/>
    <w:rsid w:val="000D0076"/>
    <w:rsid w:val="000D0159"/>
    <w:rsid w:val="000D12EB"/>
    <w:rsid w:val="000D1330"/>
    <w:rsid w:val="000D1B8A"/>
    <w:rsid w:val="000D1FFB"/>
    <w:rsid w:val="000D2030"/>
    <w:rsid w:val="000D22A2"/>
    <w:rsid w:val="000D297A"/>
    <w:rsid w:val="000D3454"/>
    <w:rsid w:val="000D4FB3"/>
    <w:rsid w:val="000D51E6"/>
    <w:rsid w:val="000D5252"/>
    <w:rsid w:val="000D56DE"/>
    <w:rsid w:val="000D5896"/>
    <w:rsid w:val="000D61B9"/>
    <w:rsid w:val="000D673D"/>
    <w:rsid w:val="000D67FE"/>
    <w:rsid w:val="000D6F63"/>
    <w:rsid w:val="000D7103"/>
    <w:rsid w:val="000D77BA"/>
    <w:rsid w:val="000D7C1F"/>
    <w:rsid w:val="000D7CFB"/>
    <w:rsid w:val="000E0034"/>
    <w:rsid w:val="000E1143"/>
    <w:rsid w:val="000E2AB1"/>
    <w:rsid w:val="000E388E"/>
    <w:rsid w:val="000E4963"/>
    <w:rsid w:val="000E4965"/>
    <w:rsid w:val="000E4E9A"/>
    <w:rsid w:val="000E5A24"/>
    <w:rsid w:val="000E5BFF"/>
    <w:rsid w:val="000E6465"/>
    <w:rsid w:val="000E69F0"/>
    <w:rsid w:val="000E6EBB"/>
    <w:rsid w:val="000E70A3"/>
    <w:rsid w:val="000E76A8"/>
    <w:rsid w:val="000F0B5A"/>
    <w:rsid w:val="000F0FFA"/>
    <w:rsid w:val="000F4B1C"/>
    <w:rsid w:val="000F56E3"/>
    <w:rsid w:val="000F6237"/>
    <w:rsid w:val="000F628B"/>
    <w:rsid w:val="000F747E"/>
    <w:rsid w:val="00100B0B"/>
    <w:rsid w:val="00101333"/>
    <w:rsid w:val="00101377"/>
    <w:rsid w:val="0010191B"/>
    <w:rsid w:val="00102111"/>
    <w:rsid w:val="0010404F"/>
    <w:rsid w:val="0010445E"/>
    <w:rsid w:val="001051CD"/>
    <w:rsid w:val="001061C1"/>
    <w:rsid w:val="00106769"/>
    <w:rsid w:val="001077E7"/>
    <w:rsid w:val="00110785"/>
    <w:rsid w:val="00110E8A"/>
    <w:rsid w:val="0011306D"/>
    <w:rsid w:val="00113929"/>
    <w:rsid w:val="00113F23"/>
    <w:rsid w:val="00114185"/>
    <w:rsid w:val="001143E5"/>
    <w:rsid w:val="00114492"/>
    <w:rsid w:val="0011483D"/>
    <w:rsid w:val="00115EEF"/>
    <w:rsid w:val="001160F6"/>
    <w:rsid w:val="00116122"/>
    <w:rsid w:val="0011699D"/>
    <w:rsid w:val="00116F4A"/>
    <w:rsid w:val="0011761F"/>
    <w:rsid w:val="00117D7F"/>
    <w:rsid w:val="001209EE"/>
    <w:rsid w:val="00120F7F"/>
    <w:rsid w:val="00122A83"/>
    <w:rsid w:val="0012389E"/>
    <w:rsid w:val="00125D2E"/>
    <w:rsid w:val="00126273"/>
    <w:rsid w:val="00126393"/>
    <w:rsid w:val="00127F18"/>
    <w:rsid w:val="00130BA1"/>
    <w:rsid w:val="001333B5"/>
    <w:rsid w:val="00133CC9"/>
    <w:rsid w:val="00134636"/>
    <w:rsid w:val="00134874"/>
    <w:rsid w:val="00134D3A"/>
    <w:rsid w:val="001369EE"/>
    <w:rsid w:val="00140192"/>
    <w:rsid w:val="0014179E"/>
    <w:rsid w:val="00142023"/>
    <w:rsid w:val="001424A6"/>
    <w:rsid w:val="0014555B"/>
    <w:rsid w:val="00147ABD"/>
    <w:rsid w:val="00147C63"/>
    <w:rsid w:val="00147DB2"/>
    <w:rsid w:val="00150B24"/>
    <w:rsid w:val="00150D7F"/>
    <w:rsid w:val="001519EC"/>
    <w:rsid w:val="00152F81"/>
    <w:rsid w:val="00154231"/>
    <w:rsid w:val="00155119"/>
    <w:rsid w:val="00155A0E"/>
    <w:rsid w:val="00155C32"/>
    <w:rsid w:val="00156A8F"/>
    <w:rsid w:val="0015703C"/>
    <w:rsid w:val="00157197"/>
    <w:rsid w:val="0015729B"/>
    <w:rsid w:val="001578E1"/>
    <w:rsid w:val="0015790B"/>
    <w:rsid w:val="00157D17"/>
    <w:rsid w:val="00157FB5"/>
    <w:rsid w:val="00160BAC"/>
    <w:rsid w:val="00161B48"/>
    <w:rsid w:val="00161E81"/>
    <w:rsid w:val="0016268D"/>
    <w:rsid w:val="0016294D"/>
    <w:rsid w:val="00162E3F"/>
    <w:rsid w:val="001630DD"/>
    <w:rsid w:val="00163343"/>
    <w:rsid w:val="0016337E"/>
    <w:rsid w:val="00163F04"/>
    <w:rsid w:val="001646F4"/>
    <w:rsid w:val="0016592B"/>
    <w:rsid w:val="00165E02"/>
    <w:rsid w:val="00167C59"/>
    <w:rsid w:val="0017043E"/>
    <w:rsid w:val="001706EB"/>
    <w:rsid w:val="00170857"/>
    <w:rsid w:val="00170AE4"/>
    <w:rsid w:val="001713C4"/>
    <w:rsid w:val="00171A15"/>
    <w:rsid w:val="00172A16"/>
    <w:rsid w:val="00172A32"/>
    <w:rsid w:val="001730D3"/>
    <w:rsid w:val="00173F14"/>
    <w:rsid w:val="00174D99"/>
    <w:rsid w:val="0017501A"/>
    <w:rsid w:val="001751B4"/>
    <w:rsid w:val="00175B8D"/>
    <w:rsid w:val="00176103"/>
    <w:rsid w:val="001763B6"/>
    <w:rsid w:val="0018018A"/>
    <w:rsid w:val="00180C8F"/>
    <w:rsid w:val="001826FE"/>
    <w:rsid w:val="00183340"/>
    <w:rsid w:val="001835B4"/>
    <w:rsid w:val="0018390B"/>
    <w:rsid w:val="00184426"/>
    <w:rsid w:val="00184693"/>
    <w:rsid w:val="0018485F"/>
    <w:rsid w:val="0018525C"/>
    <w:rsid w:val="001863F7"/>
    <w:rsid w:val="00187A9E"/>
    <w:rsid w:val="0018F703"/>
    <w:rsid w:val="00190425"/>
    <w:rsid w:val="00190BD4"/>
    <w:rsid w:val="00190D2F"/>
    <w:rsid w:val="00190E36"/>
    <w:rsid w:val="00191010"/>
    <w:rsid w:val="001934F3"/>
    <w:rsid w:val="00194F23"/>
    <w:rsid w:val="0019516E"/>
    <w:rsid w:val="00195C64"/>
    <w:rsid w:val="00196D3A"/>
    <w:rsid w:val="00197991"/>
    <w:rsid w:val="00197A54"/>
    <w:rsid w:val="00197D9C"/>
    <w:rsid w:val="001A1A97"/>
    <w:rsid w:val="001A2FDB"/>
    <w:rsid w:val="001A34A4"/>
    <w:rsid w:val="001A372F"/>
    <w:rsid w:val="001A462E"/>
    <w:rsid w:val="001A789C"/>
    <w:rsid w:val="001B099E"/>
    <w:rsid w:val="001B3302"/>
    <w:rsid w:val="001B337C"/>
    <w:rsid w:val="001B52A9"/>
    <w:rsid w:val="001B580D"/>
    <w:rsid w:val="001B582C"/>
    <w:rsid w:val="001B76FA"/>
    <w:rsid w:val="001C1579"/>
    <w:rsid w:val="001C15C2"/>
    <w:rsid w:val="001C1885"/>
    <w:rsid w:val="001C25DD"/>
    <w:rsid w:val="001C2FA1"/>
    <w:rsid w:val="001C380E"/>
    <w:rsid w:val="001C4C51"/>
    <w:rsid w:val="001C4F7D"/>
    <w:rsid w:val="001C534B"/>
    <w:rsid w:val="001C57C4"/>
    <w:rsid w:val="001C5E6B"/>
    <w:rsid w:val="001C64C9"/>
    <w:rsid w:val="001C6945"/>
    <w:rsid w:val="001C6A49"/>
    <w:rsid w:val="001C70E8"/>
    <w:rsid w:val="001C712D"/>
    <w:rsid w:val="001C7536"/>
    <w:rsid w:val="001D0173"/>
    <w:rsid w:val="001D022D"/>
    <w:rsid w:val="001D238E"/>
    <w:rsid w:val="001D25FB"/>
    <w:rsid w:val="001D28E0"/>
    <w:rsid w:val="001D3B5B"/>
    <w:rsid w:val="001D3E70"/>
    <w:rsid w:val="001D410B"/>
    <w:rsid w:val="001D539F"/>
    <w:rsid w:val="001D55D9"/>
    <w:rsid w:val="001D617D"/>
    <w:rsid w:val="001D7634"/>
    <w:rsid w:val="001D7A0A"/>
    <w:rsid w:val="001E06EC"/>
    <w:rsid w:val="001E100D"/>
    <w:rsid w:val="001E1C48"/>
    <w:rsid w:val="001E23FC"/>
    <w:rsid w:val="001E31FC"/>
    <w:rsid w:val="001E33B5"/>
    <w:rsid w:val="001E5576"/>
    <w:rsid w:val="001E635F"/>
    <w:rsid w:val="001E6E58"/>
    <w:rsid w:val="001E7B3B"/>
    <w:rsid w:val="001F0371"/>
    <w:rsid w:val="001F160B"/>
    <w:rsid w:val="001F1CB2"/>
    <w:rsid w:val="001F1DCE"/>
    <w:rsid w:val="001F2B0B"/>
    <w:rsid w:val="001F3ED9"/>
    <w:rsid w:val="001F3FDD"/>
    <w:rsid w:val="001F422E"/>
    <w:rsid w:val="001F525C"/>
    <w:rsid w:val="001F59FD"/>
    <w:rsid w:val="001F798C"/>
    <w:rsid w:val="00201188"/>
    <w:rsid w:val="002012F7"/>
    <w:rsid w:val="00201419"/>
    <w:rsid w:val="00203BC7"/>
    <w:rsid w:val="00204DB1"/>
    <w:rsid w:val="00205441"/>
    <w:rsid w:val="00205A42"/>
    <w:rsid w:val="00205F35"/>
    <w:rsid w:val="0020711C"/>
    <w:rsid w:val="0020730C"/>
    <w:rsid w:val="00210092"/>
    <w:rsid w:val="002123C7"/>
    <w:rsid w:val="002124A5"/>
    <w:rsid w:val="00212D16"/>
    <w:rsid w:val="00214ADE"/>
    <w:rsid w:val="00216757"/>
    <w:rsid w:val="00216DD1"/>
    <w:rsid w:val="002175A7"/>
    <w:rsid w:val="00217ABA"/>
    <w:rsid w:val="00221BD7"/>
    <w:rsid w:val="00221C34"/>
    <w:rsid w:val="00221CF0"/>
    <w:rsid w:val="00223825"/>
    <w:rsid w:val="00223A79"/>
    <w:rsid w:val="0022438F"/>
    <w:rsid w:val="00224863"/>
    <w:rsid w:val="002251C5"/>
    <w:rsid w:val="00225303"/>
    <w:rsid w:val="002262FA"/>
    <w:rsid w:val="00226DE6"/>
    <w:rsid w:val="00227284"/>
    <w:rsid w:val="00227518"/>
    <w:rsid w:val="00227817"/>
    <w:rsid w:val="00227BCE"/>
    <w:rsid w:val="00231001"/>
    <w:rsid w:val="00231ADA"/>
    <w:rsid w:val="00232152"/>
    <w:rsid w:val="00232250"/>
    <w:rsid w:val="002322D5"/>
    <w:rsid w:val="002331C5"/>
    <w:rsid w:val="00234BA9"/>
    <w:rsid w:val="002354A1"/>
    <w:rsid w:val="00235634"/>
    <w:rsid w:val="0023611A"/>
    <w:rsid w:val="00237674"/>
    <w:rsid w:val="00237DA9"/>
    <w:rsid w:val="002403F6"/>
    <w:rsid w:val="0024173A"/>
    <w:rsid w:val="00242881"/>
    <w:rsid w:val="00242FB8"/>
    <w:rsid w:val="002437D0"/>
    <w:rsid w:val="002440AD"/>
    <w:rsid w:val="002454B0"/>
    <w:rsid w:val="00245839"/>
    <w:rsid w:val="00246210"/>
    <w:rsid w:val="002472A0"/>
    <w:rsid w:val="002473AC"/>
    <w:rsid w:val="0025059D"/>
    <w:rsid w:val="00251599"/>
    <w:rsid w:val="00252119"/>
    <w:rsid w:val="00253965"/>
    <w:rsid w:val="00254A60"/>
    <w:rsid w:val="00254D6F"/>
    <w:rsid w:val="00254EA9"/>
    <w:rsid w:val="00255BB9"/>
    <w:rsid w:val="00256807"/>
    <w:rsid w:val="0025739E"/>
    <w:rsid w:val="002573ED"/>
    <w:rsid w:val="0025783E"/>
    <w:rsid w:val="00260088"/>
    <w:rsid w:val="002614DC"/>
    <w:rsid w:val="002616FB"/>
    <w:rsid w:val="00261700"/>
    <w:rsid w:val="00262E6F"/>
    <w:rsid w:val="002634BC"/>
    <w:rsid w:val="0026510E"/>
    <w:rsid w:val="00265233"/>
    <w:rsid w:val="00265394"/>
    <w:rsid w:val="00270678"/>
    <w:rsid w:val="00270B50"/>
    <w:rsid w:val="002711CB"/>
    <w:rsid w:val="00271296"/>
    <w:rsid w:val="002723B9"/>
    <w:rsid w:val="00273627"/>
    <w:rsid w:val="0027373E"/>
    <w:rsid w:val="00274AE0"/>
    <w:rsid w:val="0027603E"/>
    <w:rsid w:val="00276A8A"/>
    <w:rsid w:val="0027706B"/>
    <w:rsid w:val="002777DC"/>
    <w:rsid w:val="002807FE"/>
    <w:rsid w:val="00280EA8"/>
    <w:rsid w:val="002811E7"/>
    <w:rsid w:val="0028225B"/>
    <w:rsid w:val="002824F8"/>
    <w:rsid w:val="002826B3"/>
    <w:rsid w:val="00283C00"/>
    <w:rsid w:val="00283D02"/>
    <w:rsid w:val="002843C9"/>
    <w:rsid w:val="002846F0"/>
    <w:rsid w:val="00285EF1"/>
    <w:rsid w:val="0029089D"/>
    <w:rsid w:val="00290C84"/>
    <w:rsid w:val="00291251"/>
    <w:rsid w:val="00292966"/>
    <w:rsid w:val="00293D94"/>
    <w:rsid w:val="002975C5"/>
    <w:rsid w:val="002A0803"/>
    <w:rsid w:val="002A0A53"/>
    <w:rsid w:val="002A0D62"/>
    <w:rsid w:val="002A0F99"/>
    <w:rsid w:val="002A144C"/>
    <w:rsid w:val="002A1CCF"/>
    <w:rsid w:val="002A242F"/>
    <w:rsid w:val="002A2B88"/>
    <w:rsid w:val="002A2D77"/>
    <w:rsid w:val="002A3A1E"/>
    <w:rsid w:val="002A46A5"/>
    <w:rsid w:val="002A4883"/>
    <w:rsid w:val="002A5885"/>
    <w:rsid w:val="002A6378"/>
    <w:rsid w:val="002A63E6"/>
    <w:rsid w:val="002A6732"/>
    <w:rsid w:val="002A6947"/>
    <w:rsid w:val="002A6FEC"/>
    <w:rsid w:val="002A7E89"/>
    <w:rsid w:val="002B0ADA"/>
    <w:rsid w:val="002B0D99"/>
    <w:rsid w:val="002B1008"/>
    <w:rsid w:val="002B13BC"/>
    <w:rsid w:val="002B1594"/>
    <w:rsid w:val="002B299A"/>
    <w:rsid w:val="002B2EB1"/>
    <w:rsid w:val="002B3DA6"/>
    <w:rsid w:val="002B3EC2"/>
    <w:rsid w:val="002B4B14"/>
    <w:rsid w:val="002B4BC6"/>
    <w:rsid w:val="002B6674"/>
    <w:rsid w:val="002B6A04"/>
    <w:rsid w:val="002B7182"/>
    <w:rsid w:val="002B7279"/>
    <w:rsid w:val="002C08D9"/>
    <w:rsid w:val="002C0D04"/>
    <w:rsid w:val="002C0E97"/>
    <w:rsid w:val="002C1113"/>
    <w:rsid w:val="002C245B"/>
    <w:rsid w:val="002C2B5E"/>
    <w:rsid w:val="002C324E"/>
    <w:rsid w:val="002C3BF1"/>
    <w:rsid w:val="002C4456"/>
    <w:rsid w:val="002C7285"/>
    <w:rsid w:val="002D0051"/>
    <w:rsid w:val="002D020F"/>
    <w:rsid w:val="002D0468"/>
    <w:rsid w:val="002D118C"/>
    <w:rsid w:val="002D12C1"/>
    <w:rsid w:val="002D305B"/>
    <w:rsid w:val="002D3FAA"/>
    <w:rsid w:val="002D427B"/>
    <w:rsid w:val="002D6CD1"/>
    <w:rsid w:val="002D6F31"/>
    <w:rsid w:val="002D7304"/>
    <w:rsid w:val="002D7425"/>
    <w:rsid w:val="002D74C4"/>
    <w:rsid w:val="002D7968"/>
    <w:rsid w:val="002D7D49"/>
    <w:rsid w:val="002E0083"/>
    <w:rsid w:val="002E04A4"/>
    <w:rsid w:val="002E1863"/>
    <w:rsid w:val="002E1E95"/>
    <w:rsid w:val="002E26D6"/>
    <w:rsid w:val="002E29C2"/>
    <w:rsid w:val="002E3A79"/>
    <w:rsid w:val="002E3FA2"/>
    <w:rsid w:val="002E4127"/>
    <w:rsid w:val="002E415D"/>
    <w:rsid w:val="002E4423"/>
    <w:rsid w:val="002E4B42"/>
    <w:rsid w:val="002E5E52"/>
    <w:rsid w:val="002E6CD9"/>
    <w:rsid w:val="002E6E9D"/>
    <w:rsid w:val="002E70C4"/>
    <w:rsid w:val="002E73E7"/>
    <w:rsid w:val="002E7A1D"/>
    <w:rsid w:val="002F0770"/>
    <w:rsid w:val="002F0777"/>
    <w:rsid w:val="002F27D1"/>
    <w:rsid w:val="002F2CD0"/>
    <w:rsid w:val="002F380C"/>
    <w:rsid w:val="002F3EE8"/>
    <w:rsid w:val="002F4FE2"/>
    <w:rsid w:val="002F5B1F"/>
    <w:rsid w:val="002F5CD0"/>
    <w:rsid w:val="002F5E88"/>
    <w:rsid w:val="002F7F04"/>
    <w:rsid w:val="00300261"/>
    <w:rsid w:val="00302361"/>
    <w:rsid w:val="00302FC2"/>
    <w:rsid w:val="00303250"/>
    <w:rsid w:val="00304620"/>
    <w:rsid w:val="003054AD"/>
    <w:rsid w:val="003057E6"/>
    <w:rsid w:val="003063A4"/>
    <w:rsid w:val="00306C96"/>
    <w:rsid w:val="00306CCE"/>
    <w:rsid w:val="00307653"/>
    <w:rsid w:val="00307BF2"/>
    <w:rsid w:val="00307D39"/>
    <w:rsid w:val="00307F46"/>
    <w:rsid w:val="0031049F"/>
    <w:rsid w:val="00310906"/>
    <w:rsid w:val="00310956"/>
    <w:rsid w:val="00310D31"/>
    <w:rsid w:val="00311D29"/>
    <w:rsid w:val="00311FAD"/>
    <w:rsid w:val="00313225"/>
    <w:rsid w:val="00313350"/>
    <w:rsid w:val="003138CE"/>
    <w:rsid w:val="003138D7"/>
    <w:rsid w:val="00313B5B"/>
    <w:rsid w:val="00313E8A"/>
    <w:rsid w:val="00314131"/>
    <w:rsid w:val="0031439F"/>
    <w:rsid w:val="00314523"/>
    <w:rsid w:val="00315340"/>
    <w:rsid w:val="00315EC7"/>
    <w:rsid w:val="00315FB6"/>
    <w:rsid w:val="00316D31"/>
    <w:rsid w:val="003177B8"/>
    <w:rsid w:val="00320137"/>
    <w:rsid w:val="00320293"/>
    <w:rsid w:val="003219C7"/>
    <w:rsid w:val="00322D00"/>
    <w:rsid w:val="00322FB2"/>
    <w:rsid w:val="00323408"/>
    <w:rsid w:val="003236AC"/>
    <w:rsid w:val="00323CCC"/>
    <w:rsid w:val="00323E82"/>
    <w:rsid w:val="003242AE"/>
    <w:rsid w:val="00325013"/>
    <w:rsid w:val="00325791"/>
    <w:rsid w:val="00326356"/>
    <w:rsid w:val="003264C2"/>
    <w:rsid w:val="00326B1A"/>
    <w:rsid w:val="00327931"/>
    <w:rsid w:val="00327B49"/>
    <w:rsid w:val="0033144B"/>
    <w:rsid w:val="00331A7A"/>
    <w:rsid w:val="00331B67"/>
    <w:rsid w:val="00332137"/>
    <w:rsid w:val="003332F0"/>
    <w:rsid w:val="00333E5A"/>
    <w:rsid w:val="00333FA8"/>
    <w:rsid w:val="003344C5"/>
    <w:rsid w:val="00334637"/>
    <w:rsid w:val="00335146"/>
    <w:rsid w:val="00335C28"/>
    <w:rsid w:val="00335D18"/>
    <w:rsid w:val="0033627A"/>
    <w:rsid w:val="00337600"/>
    <w:rsid w:val="00337D00"/>
    <w:rsid w:val="003401EB"/>
    <w:rsid w:val="003410DC"/>
    <w:rsid w:val="00341472"/>
    <w:rsid w:val="003419F2"/>
    <w:rsid w:val="0034233B"/>
    <w:rsid w:val="0034342D"/>
    <w:rsid w:val="003446A0"/>
    <w:rsid w:val="00344904"/>
    <w:rsid w:val="00344D55"/>
    <w:rsid w:val="00345293"/>
    <w:rsid w:val="00345475"/>
    <w:rsid w:val="00346716"/>
    <w:rsid w:val="00346D24"/>
    <w:rsid w:val="00346DFB"/>
    <w:rsid w:val="003472A2"/>
    <w:rsid w:val="00351688"/>
    <w:rsid w:val="0035168D"/>
    <w:rsid w:val="00351940"/>
    <w:rsid w:val="00352327"/>
    <w:rsid w:val="00352925"/>
    <w:rsid w:val="00353D92"/>
    <w:rsid w:val="00355C77"/>
    <w:rsid w:val="003571DF"/>
    <w:rsid w:val="00360117"/>
    <w:rsid w:val="00361473"/>
    <w:rsid w:val="003618BE"/>
    <w:rsid w:val="00363274"/>
    <w:rsid w:val="0036411B"/>
    <w:rsid w:val="00365748"/>
    <w:rsid w:val="003662F9"/>
    <w:rsid w:val="00366ACF"/>
    <w:rsid w:val="00367C58"/>
    <w:rsid w:val="00367DCB"/>
    <w:rsid w:val="003701ED"/>
    <w:rsid w:val="00370C0F"/>
    <w:rsid w:val="00370E4B"/>
    <w:rsid w:val="00370FBE"/>
    <w:rsid w:val="00371A30"/>
    <w:rsid w:val="00371F6C"/>
    <w:rsid w:val="00372054"/>
    <w:rsid w:val="0037250A"/>
    <w:rsid w:val="00374B11"/>
    <w:rsid w:val="003758C5"/>
    <w:rsid w:val="0037769A"/>
    <w:rsid w:val="00377C3F"/>
    <w:rsid w:val="0038036D"/>
    <w:rsid w:val="00380A0E"/>
    <w:rsid w:val="00380AD2"/>
    <w:rsid w:val="00380B78"/>
    <w:rsid w:val="00380DB8"/>
    <w:rsid w:val="00380DC2"/>
    <w:rsid w:val="00380DDB"/>
    <w:rsid w:val="003810A2"/>
    <w:rsid w:val="00381185"/>
    <w:rsid w:val="0038132C"/>
    <w:rsid w:val="0038192B"/>
    <w:rsid w:val="0038226A"/>
    <w:rsid w:val="0038347D"/>
    <w:rsid w:val="00383C79"/>
    <w:rsid w:val="00384229"/>
    <w:rsid w:val="00384917"/>
    <w:rsid w:val="00384D8B"/>
    <w:rsid w:val="003856BB"/>
    <w:rsid w:val="003862A1"/>
    <w:rsid w:val="00390A28"/>
    <w:rsid w:val="0039169B"/>
    <w:rsid w:val="00392B74"/>
    <w:rsid w:val="003935FB"/>
    <w:rsid w:val="00393F78"/>
    <w:rsid w:val="003946DE"/>
    <w:rsid w:val="0039531E"/>
    <w:rsid w:val="00395FEC"/>
    <w:rsid w:val="00396469"/>
    <w:rsid w:val="00396CAA"/>
    <w:rsid w:val="003A00A0"/>
    <w:rsid w:val="003A018B"/>
    <w:rsid w:val="003A0241"/>
    <w:rsid w:val="003A06DE"/>
    <w:rsid w:val="003A07C8"/>
    <w:rsid w:val="003A1D7C"/>
    <w:rsid w:val="003A3375"/>
    <w:rsid w:val="003A393A"/>
    <w:rsid w:val="003A3E1C"/>
    <w:rsid w:val="003A50E0"/>
    <w:rsid w:val="003A53C9"/>
    <w:rsid w:val="003A7657"/>
    <w:rsid w:val="003A7CAC"/>
    <w:rsid w:val="003B0247"/>
    <w:rsid w:val="003B18C2"/>
    <w:rsid w:val="003B1B2A"/>
    <w:rsid w:val="003B20B9"/>
    <w:rsid w:val="003B2272"/>
    <w:rsid w:val="003B3CAC"/>
    <w:rsid w:val="003B4E67"/>
    <w:rsid w:val="003B62BC"/>
    <w:rsid w:val="003B7098"/>
    <w:rsid w:val="003B7362"/>
    <w:rsid w:val="003C07AC"/>
    <w:rsid w:val="003C3364"/>
    <w:rsid w:val="003C336C"/>
    <w:rsid w:val="003C3F70"/>
    <w:rsid w:val="003C41F8"/>
    <w:rsid w:val="003C5428"/>
    <w:rsid w:val="003C57F2"/>
    <w:rsid w:val="003C5D79"/>
    <w:rsid w:val="003C6406"/>
    <w:rsid w:val="003C6816"/>
    <w:rsid w:val="003C6910"/>
    <w:rsid w:val="003C6EE5"/>
    <w:rsid w:val="003D0BF4"/>
    <w:rsid w:val="003D3008"/>
    <w:rsid w:val="003D37EB"/>
    <w:rsid w:val="003D38FD"/>
    <w:rsid w:val="003D3A70"/>
    <w:rsid w:val="003D3D06"/>
    <w:rsid w:val="003D5898"/>
    <w:rsid w:val="003D66EE"/>
    <w:rsid w:val="003D6C14"/>
    <w:rsid w:val="003D7AE5"/>
    <w:rsid w:val="003E083F"/>
    <w:rsid w:val="003E10D5"/>
    <w:rsid w:val="003E5298"/>
    <w:rsid w:val="003E6234"/>
    <w:rsid w:val="003E6825"/>
    <w:rsid w:val="003E7086"/>
    <w:rsid w:val="003E7357"/>
    <w:rsid w:val="003E7D2B"/>
    <w:rsid w:val="003E7ED2"/>
    <w:rsid w:val="003F0829"/>
    <w:rsid w:val="003F1E5F"/>
    <w:rsid w:val="003F3004"/>
    <w:rsid w:val="003F31E4"/>
    <w:rsid w:val="003F33CF"/>
    <w:rsid w:val="003F3816"/>
    <w:rsid w:val="003F4AD1"/>
    <w:rsid w:val="003F6551"/>
    <w:rsid w:val="003F7398"/>
    <w:rsid w:val="003F741A"/>
    <w:rsid w:val="003F7850"/>
    <w:rsid w:val="003F7C91"/>
    <w:rsid w:val="0040001C"/>
    <w:rsid w:val="00400F8F"/>
    <w:rsid w:val="00403FDF"/>
    <w:rsid w:val="004055B2"/>
    <w:rsid w:val="00405726"/>
    <w:rsid w:val="0040644E"/>
    <w:rsid w:val="0040738A"/>
    <w:rsid w:val="00410C77"/>
    <w:rsid w:val="004112F7"/>
    <w:rsid w:val="004118ED"/>
    <w:rsid w:val="00411FCF"/>
    <w:rsid w:val="004121FE"/>
    <w:rsid w:val="00413857"/>
    <w:rsid w:val="00415074"/>
    <w:rsid w:val="00415B63"/>
    <w:rsid w:val="00416A15"/>
    <w:rsid w:val="00416DF3"/>
    <w:rsid w:val="00417335"/>
    <w:rsid w:val="00421B54"/>
    <w:rsid w:val="0042211E"/>
    <w:rsid w:val="0042297D"/>
    <w:rsid w:val="004230B2"/>
    <w:rsid w:val="0042312B"/>
    <w:rsid w:val="00423A0D"/>
    <w:rsid w:val="00424BDB"/>
    <w:rsid w:val="00424DAC"/>
    <w:rsid w:val="004267B2"/>
    <w:rsid w:val="004269C7"/>
    <w:rsid w:val="00426E9C"/>
    <w:rsid w:val="00427360"/>
    <w:rsid w:val="0042747E"/>
    <w:rsid w:val="004275FA"/>
    <w:rsid w:val="00427647"/>
    <w:rsid w:val="004276F9"/>
    <w:rsid w:val="0042785D"/>
    <w:rsid w:val="004278E8"/>
    <w:rsid w:val="004329DF"/>
    <w:rsid w:val="0043310F"/>
    <w:rsid w:val="00434C97"/>
    <w:rsid w:val="004354F4"/>
    <w:rsid w:val="00436367"/>
    <w:rsid w:val="00436A3C"/>
    <w:rsid w:val="00437EEB"/>
    <w:rsid w:val="00440BF2"/>
    <w:rsid w:val="00441689"/>
    <w:rsid w:val="00442691"/>
    <w:rsid w:val="00443054"/>
    <w:rsid w:val="004430C8"/>
    <w:rsid w:val="004449CA"/>
    <w:rsid w:val="00444F07"/>
    <w:rsid w:val="0044514D"/>
    <w:rsid w:val="00445FB5"/>
    <w:rsid w:val="00446134"/>
    <w:rsid w:val="00446484"/>
    <w:rsid w:val="00446658"/>
    <w:rsid w:val="0045020A"/>
    <w:rsid w:val="0045078C"/>
    <w:rsid w:val="00452806"/>
    <w:rsid w:val="00453684"/>
    <w:rsid w:val="00453857"/>
    <w:rsid w:val="00453BCC"/>
    <w:rsid w:val="004546ED"/>
    <w:rsid w:val="00454D5F"/>
    <w:rsid w:val="00454D76"/>
    <w:rsid w:val="004563B3"/>
    <w:rsid w:val="004567E2"/>
    <w:rsid w:val="00456963"/>
    <w:rsid w:val="004570A6"/>
    <w:rsid w:val="00457155"/>
    <w:rsid w:val="004607DB"/>
    <w:rsid w:val="00461366"/>
    <w:rsid w:val="0046149D"/>
    <w:rsid w:val="004623A3"/>
    <w:rsid w:val="00462930"/>
    <w:rsid w:val="004635F8"/>
    <w:rsid w:val="004636EE"/>
    <w:rsid w:val="0046416B"/>
    <w:rsid w:val="004642C8"/>
    <w:rsid w:val="00464BF1"/>
    <w:rsid w:val="0046515A"/>
    <w:rsid w:val="0046559E"/>
    <w:rsid w:val="004655AA"/>
    <w:rsid w:val="004656A3"/>
    <w:rsid w:val="00466398"/>
    <w:rsid w:val="00467EFF"/>
    <w:rsid w:val="00470A30"/>
    <w:rsid w:val="004717B3"/>
    <w:rsid w:val="004722C6"/>
    <w:rsid w:val="00472791"/>
    <w:rsid w:val="00472ADE"/>
    <w:rsid w:val="00473119"/>
    <w:rsid w:val="00473151"/>
    <w:rsid w:val="004731E0"/>
    <w:rsid w:val="00473413"/>
    <w:rsid w:val="004734F7"/>
    <w:rsid w:val="0047491E"/>
    <w:rsid w:val="00474E92"/>
    <w:rsid w:val="00476014"/>
    <w:rsid w:val="00476154"/>
    <w:rsid w:val="00477F83"/>
    <w:rsid w:val="004803A5"/>
    <w:rsid w:val="004804B2"/>
    <w:rsid w:val="004821B6"/>
    <w:rsid w:val="00482C52"/>
    <w:rsid w:val="0048356E"/>
    <w:rsid w:val="00483619"/>
    <w:rsid w:val="004837C1"/>
    <w:rsid w:val="00483883"/>
    <w:rsid w:val="00483B3A"/>
    <w:rsid w:val="00484349"/>
    <w:rsid w:val="00484A9C"/>
    <w:rsid w:val="004856C5"/>
    <w:rsid w:val="004860AB"/>
    <w:rsid w:val="004861D2"/>
    <w:rsid w:val="00486B6E"/>
    <w:rsid w:val="00490204"/>
    <w:rsid w:val="004903A9"/>
    <w:rsid w:val="00491525"/>
    <w:rsid w:val="00491CEA"/>
    <w:rsid w:val="00493212"/>
    <w:rsid w:val="004962DB"/>
    <w:rsid w:val="004969A0"/>
    <w:rsid w:val="00496CC5"/>
    <w:rsid w:val="00496F2C"/>
    <w:rsid w:val="0049723E"/>
    <w:rsid w:val="00497261"/>
    <w:rsid w:val="00497FCC"/>
    <w:rsid w:val="004A12CE"/>
    <w:rsid w:val="004A2DDD"/>
    <w:rsid w:val="004A46D6"/>
    <w:rsid w:val="004A5042"/>
    <w:rsid w:val="004A5BF7"/>
    <w:rsid w:val="004A6030"/>
    <w:rsid w:val="004A7050"/>
    <w:rsid w:val="004A7226"/>
    <w:rsid w:val="004A7A3D"/>
    <w:rsid w:val="004B0C46"/>
    <w:rsid w:val="004B1223"/>
    <w:rsid w:val="004B255A"/>
    <w:rsid w:val="004B2CE7"/>
    <w:rsid w:val="004B42C9"/>
    <w:rsid w:val="004B5D22"/>
    <w:rsid w:val="004B6338"/>
    <w:rsid w:val="004B6668"/>
    <w:rsid w:val="004B6AFF"/>
    <w:rsid w:val="004B6BB2"/>
    <w:rsid w:val="004C04C6"/>
    <w:rsid w:val="004C1872"/>
    <w:rsid w:val="004C1AC8"/>
    <w:rsid w:val="004C1ADA"/>
    <w:rsid w:val="004C3081"/>
    <w:rsid w:val="004C3ECC"/>
    <w:rsid w:val="004C42D6"/>
    <w:rsid w:val="004C45CF"/>
    <w:rsid w:val="004C55C1"/>
    <w:rsid w:val="004C5661"/>
    <w:rsid w:val="004C5CD5"/>
    <w:rsid w:val="004C7AED"/>
    <w:rsid w:val="004C7B59"/>
    <w:rsid w:val="004D06EB"/>
    <w:rsid w:val="004D10A1"/>
    <w:rsid w:val="004D11C4"/>
    <w:rsid w:val="004D11C9"/>
    <w:rsid w:val="004D1F5F"/>
    <w:rsid w:val="004D2583"/>
    <w:rsid w:val="004D2EF8"/>
    <w:rsid w:val="004D2F48"/>
    <w:rsid w:val="004D4286"/>
    <w:rsid w:val="004D429E"/>
    <w:rsid w:val="004D4821"/>
    <w:rsid w:val="004D53E7"/>
    <w:rsid w:val="004D5E8C"/>
    <w:rsid w:val="004D5F35"/>
    <w:rsid w:val="004E0818"/>
    <w:rsid w:val="004E1A54"/>
    <w:rsid w:val="004E21AB"/>
    <w:rsid w:val="004E23DA"/>
    <w:rsid w:val="004E2738"/>
    <w:rsid w:val="004E3E39"/>
    <w:rsid w:val="004E5731"/>
    <w:rsid w:val="004E574F"/>
    <w:rsid w:val="004E58FD"/>
    <w:rsid w:val="004F0146"/>
    <w:rsid w:val="004F0E6B"/>
    <w:rsid w:val="004F193F"/>
    <w:rsid w:val="004F2564"/>
    <w:rsid w:val="004F378D"/>
    <w:rsid w:val="004F4CD7"/>
    <w:rsid w:val="004F6C95"/>
    <w:rsid w:val="004F6CFC"/>
    <w:rsid w:val="004F71BB"/>
    <w:rsid w:val="00500D75"/>
    <w:rsid w:val="0050146C"/>
    <w:rsid w:val="005027C3"/>
    <w:rsid w:val="00502CC0"/>
    <w:rsid w:val="00502D5F"/>
    <w:rsid w:val="0050333F"/>
    <w:rsid w:val="005039C3"/>
    <w:rsid w:val="00503C2C"/>
    <w:rsid w:val="00504245"/>
    <w:rsid w:val="005045F0"/>
    <w:rsid w:val="0050595A"/>
    <w:rsid w:val="00505A90"/>
    <w:rsid w:val="00506837"/>
    <w:rsid w:val="00506F44"/>
    <w:rsid w:val="00507EBB"/>
    <w:rsid w:val="0051194A"/>
    <w:rsid w:val="00511BBD"/>
    <w:rsid w:val="00511E1B"/>
    <w:rsid w:val="00512239"/>
    <w:rsid w:val="00512F81"/>
    <w:rsid w:val="005130E7"/>
    <w:rsid w:val="00513464"/>
    <w:rsid w:val="00513932"/>
    <w:rsid w:val="00514D85"/>
    <w:rsid w:val="0051506A"/>
    <w:rsid w:val="0051737B"/>
    <w:rsid w:val="00517DF9"/>
    <w:rsid w:val="00522094"/>
    <w:rsid w:val="0052330D"/>
    <w:rsid w:val="00523466"/>
    <w:rsid w:val="0052674A"/>
    <w:rsid w:val="005278ED"/>
    <w:rsid w:val="00530302"/>
    <w:rsid w:val="00530E66"/>
    <w:rsid w:val="00531111"/>
    <w:rsid w:val="005313C6"/>
    <w:rsid w:val="00531EC0"/>
    <w:rsid w:val="005327C6"/>
    <w:rsid w:val="0053288B"/>
    <w:rsid w:val="00532AB2"/>
    <w:rsid w:val="00532B4E"/>
    <w:rsid w:val="00532F65"/>
    <w:rsid w:val="005345AE"/>
    <w:rsid w:val="00534613"/>
    <w:rsid w:val="005348EE"/>
    <w:rsid w:val="005356F0"/>
    <w:rsid w:val="005379EA"/>
    <w:rsid w:val="00537BA2"/>
    <w:rsid w:val="0054093D"/>
    <w:rsid w:val="0054109A"/>
    <w:rsid w:val="00541211"/>
    <w:rsid w:val="00541C3A"/>
    <w:rsid w:val="00542207"/>
    <w:rsid w:val="005422F1"/>
    <w:rsid w:val="005426E6"/>
    <w:rsid w:val="00542D1A"/>
    <w:rsid w:val="005437E7"/>
    <w:rsid w:val="00543879"/>
    <w:rsid w:val="0054441C"/>
    <w:rsid w:val="005451A0"/>
    <w:rsid w:val="00546A63"/>
    <w:rsid w:val="00546B95"/>
    <w:rsid w:val="00546EC6"/>
    <w:rsid w:val="0055140F"/>
    <w:rsid w:val="00551746"/>
    <w:rsid w:val="005518B4"/>
    <w:rsid w:val="005528E4"/>
    <w:rsid w:val="005531A7"/>
    <w:rsid w:val="005534E8"/>
    <w:rsid w:val="00553733"/>
    <w:rsid w:val="005541BE"/>
    <w:rsid w:val="00554CB7"/>
    <w:rsid w:val="00555ACE"/>
    <w:rsid w:val="0055608E"/>
    <w:rsid w:val="005574A4"/>
    <w:rsid w:val="00557D43"/>
    <w:rsid w:val="00560534"/>
    <w:rsid w:val="00561427"/>
    <w:rsid w:val="005617A9"/>
    <w:rsid w:val="0056316A"/>
    <w:rsid w:val="00563C0E"/>
    <w:rsid w:val="00563EC9"/>
    <w:rsid w:val="00564069"/>
    <w:rsid w:val="00564A05"/>
    <w:rsid w:val="0056532E"/>
    <w:rsid w:val="00566805"/>
    <w:rsid w:val="00566CD2"/>
    <w:rsid w:val="00570397"/>
    <w:rsid w:val="0057043B"/>
    <w:rsid w:val="00570AA3"/>
    <w:rsid w:val="00571287"/>
    <w:rsid w:val="00572056"/>
    <w:rsid w:val="005723F3"/>
    <w:rsid w:val="00572E5A"/>
    <w:rsid w:val="0057318F"/>
    <w:rsid w:val="00573B27"/>
    <w:rsid w:val="005745FC"/>
    <w:rsid w:val="005746F8"/>
    <w:rsid w:val="00574D45"/>
    <w:rsid w:val="00575331"/>
    <w:rsid w:val="00577418"/>
    <w:rsid w:val="005776FB"/>
    <w:rsid w:val="005800EA"/>
    <w:rsid w:val="00580BBA"/>
    <w:rsid w:val="00580D08"/>
    <w:rsid w:val="005812AF"/>
    <w:rsid w:val="00581FFE"/>
    <w:rsid w:val="00582921"/>
    <w:rsid w:val="0058306B"/>
    <w:rsid w:val="0058327D"/>
    <w:rsid w:val="005840F9"/>
    <w:rsid w:val="00585375"/>
    <w:rsid w:val="00585A46"/>
    <w:rsid w:val="0058606F"/>
    <w:rsid w:val="005870F2"/>
    <w:rsid w:val="005872E3"/>
    <w:rsid w:val="005918FB"/>
    <w:rsid w:val="00592DA2"/>
    <w:rsid w:val="00592E8F"/>
    <w:rsid w:val="00592F10"/>
    <w:rsid w:val="00593FB3"/>
    <w:rsid w:val="005950D7"/>
    <w:rsid w:val="00595F3A"/>
    <w:rsid w:val="00597108"/>
    <w:rsid w:val="00597172"/>
    <w:rsid w:val="0059779E"/>
    <w:rsid w:val="005A04D1"/>
    <w:rsid w:val="005A0954"/>
    <w:rsid w:val="005A098C"/>
    <w:rsid w:val="005A0E44"/>
    <w:rsid w:val="005A1C0F"/>
    <w:rsid w:val="005A1DAD"/>
    <w:rsid w:val="005A1F40"/>
    <w:rsid w:val="005A2172"/>
    <w:rsid w:val="005A2216"/>
    <w:rsid w:val="005A36F6"/>
    <w:rsid w:val="005A3A0C"/>
    <w:rsid w:val="005A3A1E"/>
    <w:rsid w:val="005A4245"/>
    <w:rsid w:val="005A70AD"/>
    <w:rsid w:val="005A7BD9"/>
    <w:rsid w:val="005B004A"/>
    <w:rsid w:val="005B0EA6"/>
    <w:rsid w:val="005B0EE5"/>
    <w:rsid w:val="005B380B"/>
    <w:rsid w:val="005B480A"/>
    <w:rsid w:val="005B5430"/>
    <w:rsid w:val="005B594A"/>
    <w:rsid w:val="005B5D24"/>
    <w:rsid w:val="005B5FC5"/>
    <w:rsid w:val="005B672B"/>
    <w:rsid w:val="005B7442"/>
    <w:rsid w:val="005C10DB"/>
    <w:rsid w:val="005C215B"/>
    <w:rsid w:val="005C3097"/>
    <w:rsid w:val="005C31EB"/>
    <w:rsid w:val="005C3B87"/>
    <w:rsid w:val="005C4496"/>
    <w:rsid w:val="005C5706"/>
    <w:rsid w:val="005C61C8"/>
    <w:rsid w:val="005C768F"/>
    <w:rsid w:val="005C799E"/>
    <w:rsid w:val="005C7BF7"/>
    <w:rsid w:val="005D003E"/>
    <w:rsid w:val="005D0514"/>
    <w:rsid w:val="005D0999"/>
    <w:rsid w:val="005D121F"/>
    <w:rsid w:val="005D1620"/>
    <w:rsid w:val="005D2095"/>
    <w:rsid w:val="005D2153"/>
    <w:rsid w:val="005D3352"/>
    <w:rsid w:val="005D3361"/>
    <w:rsid w:val="005D4039"/>
    <w:rsid w:val="005D4E3E"/>
    <w:rsid w:val="005D522A"/>
    <w:rsid w:val="005D5CEC"/>
    <w:rsid w:val="005D6E7E"/>
    <w:rsid w:val="005D77BE"/>
    <w:rsid w:val="005D78FC"/>
    <w:rsid w:val="005D7BAA"/>
    <w:rsid w:val="005D7F91"/>
    <w:rsid w:val="005E1F55"/>
    <w:rsid w:val="005E20A1"/>
    <w:rsid w:val="005E2B4A"/>
    <w:rsid w:val="005E31CD"/>
    <w:rsid w:val="005E31F4"/>
    <w:rsid w:val="005E3858"/>
    <w:rsid w:val="005E3F72"/>
    <w:rsid w:val="005E4B15"/>
    <w:rsid w:val="005E4E53"/>
    <w:rsid w:val="005E6527"/>
    <w:rsid w:val="005E67DF"/>
    <w:rsid w:val="005E703C"/>
    <w:rsid w:val="005E7BB9"/>
    <w:rsid w:val="005E7C73"/>
    <w:rsid w:val="005F051B"/>
    <w:rsid w:val="005F0AC8"/>
    <w:rsid w:val="005F1116"/>
    <w:rsid w:val="005F1EFA"/>
    <w:rsid w:val="005F202F"/>
    <w:rsid w:val="005F2D36"/>
    <w:rsid w:val="005F2F62"/>
    <w:rsid w:val="005F3067"/>
    <w:rsid w:val="005F322E"/>
    <w:rsid w:val="005F3250"/>
    <w:rsid w:val="005F3266"/>
    <w:rsid w:val="005F333A"/>
    <w:rsid w:val="005F3B0F"/>
    <w:rsid w:val="005F409E"/>
    <w:rsid w:val="005F4162"/>
    <w:rsid w:val="005F45F8"/>
    <w:rsid w:val="005F5263"/>
    <w:rsid w:val="005F54E9"/>
    <w:rsid w:val="005F6181"/>
    <w:rsid w:val="005F633E"/>
    <w:rsid w:val="005F65C5"/>
    <w:rsid w:val="005F7AF0"/>
    <w:rsid w:val="00600E3C"/>
    <w:rsid w:val="00600EA3"/>
    <w:rsid w:val="00601686"/>
    <w:rsid w:val="00601C61"/>
    <w:rsid w:val="00601C9D"/>
    <w:rsid w:val="006035A6"/>
    <w:rsid w:val="00603707"/>
    <w:rsid w:val="00603923"/>
    <w:rsid w:val="0060544A"/>
    <w:rsid w:val="00606249"/>
    <w:rsid w:val="00606A3D"/>
    <w:rsid w:val="00610049"/>
    <w:rsid w:val="00610218"/>
    <w:rsid w:val="006117B4"/>
    <w:rsid w:val="006137D3"/>
    <w:rsid w:val="00614245"/>
    <w:rsid w:val="0061516A"/>
    <w:rsid w:val="006151C3"/>
    <w:rsid w:val="00615CFA"/>
    <w:rsid w:val="00615D26"/>
    <w:rsid w:val="0061607A"/>
    <w:rsid w:val="006167CD"/>
    <w:rsid w:val="00616B0F"/>
    <w:rsid w:val="0061753E"/>
    <w:rsid w:val="006176D8"/>
    <w:rsid w:val="00617B1E"/>
    <w:rsid w:val="00617F4C"/>
    <w:rsid w:val="00617FD8"/>
    <w:rsid w:val="0062067B"/>
    <w:rsid w:val="0062197D"/>
    <w:rsid w:val="00622398"/>
    <w:rsid w:val="00624D19"/>
    <w:rsid w:val="00624FED"/>
    <w:rsid w:val="006255BF"/>
    <w:rsid w:val="00625CD7"/>
    <w:rsid w:val="00625EA4"/>
    <w:rsid w:val="00627832"/>
    <w:rsid w:val="0062787D"/>
    <w:rsid w:val="00627885"/>
    <w:rsid w:val="0063125D"/>
    <w:rsid w:val="0063346F"/>
    <w:rsid w:val="00633495"/>
    <w:rsid w:val="00634CCA"/>
    <w:rsid w:val="006368C8"/>
    <w:rsid w:val="00637218"/>
    <w:rsid w:val="00637DA0"/>
    <w:rsid w:val="006411F5"/>
    <w:rsid w:val="00641BED"/>
    <w:rsid w:val="0064379B"/>
    <w:rsid w:val="0064440F"/>
    <w:rsid w:val="00644A78"/>
    <w:rsid w:val="00644AFF"/>
    <w:rsid w:val="006451AB"/>
    <w:rsid w:val="00645620"/>
    <w:rsid w:val="00645953"/>
    <w:rsid w:val="00645FC8"/>
    <w:rsid w:val="006463AF"/>
    <w:rsid w:val="0064665C"/>
    <w:rsid w:val="00646718"/>
    <w:rsid w:val="00647649"/>
    <w:rsid w:val="00647C21"/>
    <w:rsid w:val="00647D07"/>
    <w:rsid w:val="006501DE"/>
    <w:rsid w:val="0065045D"/>
    <w:rsid w:val="0065056E"/>
    <w:rsid w:val="00650593"/>
    <w:rsid w:val="006505A0"/>
    <w:rsid w:val="0065098B"/>
    <w:rsid w:val="00651137"/>
    <w:rsid w:val="00651536"/>
    <w:rsid w:val="00651C0D"/>
    <w:rsid w:val="00652763"/>
    <w:rsid w:val="0065363E"/>
    <w:rsid w:val="0065364F"/>
    <w:rsid w:val="0065470E"/>
    <w:rsid w:val="006565C3"/>
    <w:rsid w:val="00656726"/>
    <w:rsid w:val="00656EAF"/>
    <w:rsid w:val="0066026B"/>
    <w:rsid w:val="006633BE"/>
    <w:rsid w:val="00664B9F"/>
    <w:rsid w:val="00664BE3"/>
    <w:rsid w:val="006652DD"/>
    <w:rsid w:val="00665DBC"/>
    <w:rsid w:val="00666076"/>
    <w:rsid w:val="00666AB5"/>
    <w:rsid w:val="00666E91"/>
    <w:rsid w:val="0066710D"/>
    <w:rsid w:val="0066743B"/>
    <w:rsid w:val="00671040"/>
    <w:rsid w:val="006713B9"/>
    <w:rsid w:val="00671EF0"/>
    <w:rsid w:val="006734D0"/>
    <w:rsid w:val="00674FC5"/>
    <w:rsid w:val="00676278"/>
    <w:rsid w:val="006769A3"/>
    <w:rsid w:val="0067735A"/>
    <w:rsid w:val="006811CA"/>
    <w:rsid w:val="00681686"/>
    <w:rsid w:val="00682762"/>
    <w:rsid w:val="006835FB"/>
    <w:rsid w:val="00685349"/>
    <w:rsid w:val="006855C4"/>
    <w:rsid w:val="00687951"/>
    <w:rsid w:val="0069002D"/>
    <w:rsid w:val="00690331"/>
    <w:rsid w:val="00690349"/>
    <w:rsid w:val="006910AD"/>
    <w:rsid w:val="00691196"/>
    <w:rsid w:val="0069151F"/>
    <w:rsid w:val="006915CE"/>
    <w:rsid w:val="00691756"/>
    <w:rsid w:val="00691965"/>
    <w:rsid w:val="00692B9F"/>
    <w:rsid w:val="006936F1"/>
    <w:rsid w:val="006939EF"/>
    <w:rsid w:val="00693D39"/>
    <w:rsid w:val="00694F3A"/>
    <w:rsid w:val="00695B9E"/>
    <w:rsid w:val="00696D5C"/>
    <w:rsid w:val="00697771"/>
    <w:rsid w:val="00697981"/>
    <w:rsid w:val="006A041D"/>
    <w:rsid w:val="006A062C"/>
    <w:rsid w:val="006A108C"/>
    <w:rsid w:val="006A2396"/>
    <w:rsid w:val="006A241D"/>
    <w:rsid w:val="006A2658"/>
    <w:rsid w:val="006A443D"/>
    <w:rsid w:val="006A537D"/>
    <w:rsid w:val="006A5C51"/>
    <w:rsid w:val="006A5D73"/>
    <w:rsid w:val="006A70A4"/>
    <w:rsid w:val="006A71F2"/>
    <w:rsid w:val="006A72CD"/>
    <w:rsid w:val="006A757C"/>
    <w:rsid w:val="006A7D3C"/>
    <w:rsid w:val="006A7F28"/>
    <w:rsid w:val="006B073B"/>
    <w:rsid w:val="006B19A3"/>
    <w:rsid w:val="006B19D5"/>
    <w:rsid w:val="006B25E7"/>
    <w:rsid w:val="006B272C"/>
    <w:rsid w:val="006B336A"/>
    <w:rsid w:val="006B3CCA"/>
    <w:rsid w:val="006B5134"/>
    <w:rsid w:val="006B5172"/>
    <w:rsid w:val="006B5221"/>
    <w:rsid w:val="006B562D"/>
    <w:rsid w:val="006B5B27"/>
    <w:rsid w:val="006B5BC2"/>
    <w:rsid w:val="006B66DC"/>
    <w:rsid w:val="006B747D"/>
    <w:rsid w:val="006B7B79"/>
    <w:rsid w:val="006C0D0E"/>
    <w:rsid w:val="006C0FDD"/>
    <w:rsid w:val="006C11E4"/>
    <w:rsid w:val="006C1912"/>
    <w:rsid w:val="006C1DD4"/>
    <w:rsid w:val="006C2121"/>
    <w:rsid w:val="006C2FB1"/>
    <w:rsid w:val="006C31F8"/>
    <w:rsid w:val="006C3561"/>
    <w:rsid w:val="006C4960"/>
    <w:rsid w:val="006C6F6B"/>
    <w:rsid w:val="006D1878"/>
    <w:rsid w:val="006D1C17"/>
    <w:rsid w:val="006D1C84"/>
    <w:rsid w:val="006D2006"/>
    <w:rsid w:val="006D256B"/>
    <w:rsid w:val="006D2E95"/>
    <w:rsid w:val="006D2F02"/>
    <w:rsid w:val="006D33BC"/>
    <w:rsid w:val="006D3676"/>
    <w:rsid w:val="006D3825"/>
    <w:rsid w:val="006D3FDF"/>
    <w:rsid w:val="006D4499"/>
    <w:rsid w:val="006D4ADF"/>
    <w:rsid w:val="006D5296"/>
    <w:rsid w:val="006D5485"/>
    <w:rsid w:val="006D585E"/>
    <w:rsid w:val="006D63F7"/>
    <w:rsid w:val="006D72BE"/>
    <w:rsid w:val="006D7C71"/>
    <w:rsid w:val="006E018E"/>
    <w:rsid w:val="006E165F"/>
    <w:rsid w:val="006E18EC"/>
    <w:rsid w:val="006E1BF0"/>
    <w:rsid w:val="006E31DC"/>
    <w:rsid w:val="006E356F"/>
    <w:rsid w:val="006E3DE9"/>
    <w:rsid w:val="006E40E0"/>
    <w:rsid w:val="006E45B0"/>
    <w:rsid w:val="006E5AC3"/>
    <w:rsid w:val="006E5DE1"/>
    <w:rsid w:val="006E5E17"/>
    <w:rsid w:val="006E6062"/>
    <w:rsid w:val="006E631E"/>
    <w:rsid w:val="006E7481"/>
    <w:rsid w:val="006E74D7"/>
    <w:rsid w:val="006F0BDC"/>
    <w:rsid w:val="006F13B6"/>
    <w:rsid w:val="006F17AB"/>
    <w:rsid w:val="006F26BD"/>
    <w:rsid w:val="006F300B"/>
    <w:rsid w:val="006F360B"/>
    <w:rsid w:val="006F38BA"/>
    <w:rsid w:val="006F40E0"/>
    <w:rsid w:val="006F493C"/>
    <w:rsid w:val="006F5B08"/>
    <w:rsid w:val="006F776A"/>
    <w:rsid w:val="006F7FB8"/>
    <w:rsid w:val="007004EB"/>
    <w:rsid w:val="0070082C"/>
    <w:rsid w:val="00702637"/>
    <w:rsid w:val="0070263D"/>
    <w:rsid w:val="00702856"/>
    <w:rsid w:val="007032F1"/>
    <w:rsid w:val="00703965"/>
    <w:rsid w:val="00704635"/>
    <w:rsid w:val="00704BF9"/>
    <w:rsid w:val="00704CFB"/>
    <w:rsid w:val="007058ED"/>
    <w:rsid w:val="00705913"/>
    <w:rsid w:val="00706BCB"/>
    <w:rsid w:val="00706C54"/>
    <w:rsid w:val="00707EBB"/>
    <w:rsid w:val="007100E6"/>
    <w:rsid w:val="00712279"/>
    <w:rsid w:val="007133B5"/>
    <w:rsid w:val="0071399E"/>
    <w:rsid w:val="0071503C"/>
    <w:rsid w:val="007151FD"/>
    <w:rsid w:val="007162B5"/>
    <w:rsid w:val="00717054"/>
    <w:rsid w:val="00721332"/>
    <w:rsid w:val="0072154B"/>
    <w:rsid w:val="00721812"/>
    <w:rsid w:val="00723B5A"/>
    <w:rsid w:val="00724357"/>
    <w:rsid w:val="00724D33"/>
    <w:rsid w:val="00726DE3"/>
    <w:rsid w:val="00727DDD"/>
    <w:rsid w:val="007301BF"/>
    <w:rsid w:val="007307A3"/>
    <w:rsid w:val="00730C7F"/>
    <w:rsid w:val="0073136C"/>
    <w:rsid w:val="00731ED5"/>
    <w:rsid w:val="00731F0F"/>
    <w:rsid w:val="00731FA1"/>
    <w:rsid w:val="00733925"/>
    <w:rsid w:val="00733EAE"/>
    <w:rsid w:val="00733FF7"/>
    <w:rsid w:val="00736577"/>
    <w:rsid w:val="00737602"/>
    <w:rsid w:val="00741344"/>
    <w:rsid w:val="0074501C"/>
    <w:rsid w:val="007454FD"/>
    <w:rsid w:val="007457B8"/>
    <w:rsid w:val="00745C19"/>
    <w:rsid w:val="00745CED"/>
    <w:rsid w:val="00746F5C"/>
    <w:rsid w:val="00747718"/>
    <w:rsid w:val="0075013A"/>
    <w:rsid w:val="0075022C"/>
    <w:rsid w:val="0075060A"/>
    <w:rsid w:val="007506F6"/>
    <w:rsid w:val="00752563"/>
    <w:rsid w:val="00752B00"/>
    <w:rsid w:val="0075396C"/>
    <w:rsid w:val="00754794"/>
    <w:rsid w:val="007548CF"/>
    <w:rsid w:val="007549A6"/>
    <w:rsid w:val="00754AEB"/>
    <w:rsid w:val="00755154"/>
    <w:rsid w:val="007559BE"/>
    <w:rsid w:val="00755A81"/>
    <w:rsid w:val="007567FD"/>
    <w:rsid w:val="00756DDA"/>
    <w:rsid w:val="007571C9"/>
    <w:rsid w:val="00757D4C"/>
    <w:rsid w:val="0075E75F"/>
    <w:rsid w:val="007609B7"/>
    <w:rsid w:val="00760D16"/>
    <w:rsid w:val="00761323"/>
    <w:rsid w:val="00762C20"/>
    <w:rsid w:val="00766784"/>
    <w:rsid w:val="007669BB"/>
    <w:rsid w:val="007671D1"/>
    <w:rsid w:val="007675DB"/>
    <w:rsid w:val="00771312"/>
    <w:rsid w:val="00773187"/>
    <w:rsid w:val="00773DC2"/>
    <w:rsid w:val="0077449D"/>
    <w:rsid w:val="00774E26"/>
    <w:rsid w:val="00775444"/>
    <w:rsid w:val="00775728"/>
    <w:rsid w:val="00775A97"/>
    <w:rsid w:val="0077605B"/>
    <w:rsid w:val="007768ED"/>
    <w:rsid w:val="00776A95"/>
    <w:rsid w:val="00776BD7"/>
    <w:rsid w:val="00777796"/>
    <w:rsid w:val="007806CE"/>
    <w:rsid w:val="00783E3B"/>
    <w:rsid w:val="007841B1"/>
    <w:rsid w:val="00784C6E"/>
    <w:rsid w:val="00784F4B"/>
    <w:rsid w:val="007850CA"/>
    <w:rsid w:val="007855B7"/>
    <w:rsid w:val="00785971"/>
    <w:rsid w:val="0078634F"/>
    <w:rsid w:val="007869AB"/>
    <w:rsid w:val="00786E04"/>
    <w:rsid w:val="007902B9"/>
    <w:rsid w:val="00790B8A"/>
    <w:rsid w:val="00791592"/>
    <w:rsid w:val="00792902"/>
    <w:rsid w:val="00793780"/>
    <w:rsid w:val="0079464F"/>
    <w:rsid w:val="00795072"/>
    <w:rsid w:val="007957C9"/>
    <w:rsid w:val="00795FFA"/>
    <w:rsid w:val="007968E3"/>
    <w:rsid w:val="007A0109"/>
    <w:rsid w:val="007A03E3"/>
    <w:rsid w:val="007A0908"/>
    <w:rsid w:val="007A131F"/>
    <w:rsid w:val="007A13F4"/>
    <w:rsid w:val="007A2245"/>
    <w:rsid w:val="007A3585"/>
    <w:rsid w:val="007A4C93"/>
    <w:rsid w:val="007A5F7A"/>
    <w:rsid w:val="007A65E2"/>
    <w:rsid w:val="007A6A7B"/>
    <w:rsid w:val="007A74E8"/>
    <w:rsid w:val="007A7809"/>
    <w:rsid w:val="007B0B00"/>
    <w:rsid w:val="007B104F"/>
    <w:rsid w:val="007B13BC"/>
    <w:rsid w:val="007B14D6"/>
    <w:rsid w:val="007B378B"/>
    <w:rsid w:val="007B46CC"/>
    <w:rsid w:val="007B4992"/>
    <w:rsid w:val="007B5E71"/>
    <w:rsid w:val="007C0AAB"/>
    <w:rsid w:val="007C0DAA"/>
    <w:rsid w:val="007C0E8C"/>
    <w:rsid w:val="007C2018"/>
    <w:rsid w:val="007C23FA"/>
    <w:rsid w:val="007C31AA"/>
    <w:rsid w:val="007C357D"/>
    <w:rsid w:val="007C3D47"/>
    <w:rsid w:val="007C40EA"/>
    <w:rsid w:val="007C5BBF"/>
    <w:rsid w:val="007C750A"/>
    <w:rsid w:val="007C7671"/>
    <w:rsid w:val="007D010A"/>
    <w:rsid w:val="007D12A8"/>
    <w:rsid w:val="007D28F1"/>
    <w:rsid w:val="007D2D78"/>
    <w:rsid w:val="007D2E86"/>
    <w:rsid w:val="007D2EAC"/>
    <w:rsid w:val="007D3383"/>
    <w:rsid w:val="007D3CC8"/>
    <w:rsid w:val="007D499A"/>
    <w:rsid w:val="007D5D9A"/>
    <w:rsid w:val="007D5E88"/>
    <w:rsid w:val="007D77DE"/>
    <w:rsid w:val="007D782E"/>
    <w:rsid w:val="007E1332"/>
    <w:rsid w:val="007E1D6B"/>
    <w:rsid w:val="007E30E3"/>
    <w:rsid w:val="007E4AC0"/>
    <w:rsid w:val="007E4CCB"/>
    <w:rsid w:val="007E4EC5"/>
    <w:rsid w:val="007E5050"/>
    <w:rsid w:val="007E6D79"/>
    <w:rsid w:val="007E70A9"/>
    <w:rsid w:val="007F0542"/>
    <w:rsid w:val="007F2432"/>
    <w:rsid w:val="007F2766"/>
    <w:rsid w:val="007F28B7"/>
    <w:rsid w:val="007F31C5"/>
    <w:rsid w:val="007F33EA"/>
    <w:rsid w:val="007F4BB1"/>
    <w:rsid w:val="007F798A"/>
    <w:rsid w:val="00800884"/>
    <w:rsid w:val="00801894"/>
    <w:rsid w:val="00801CA2"/>
    <w:rsid w:val="008020E0"/>
    <w:rsid w:val="008026FA"/>
    <w:rsid w:val="0080279D"/>
    <w:rsid w:val="00802BED"/>
    <w:rsid w:val="00802E9D"/>
    <w:rsid w:val="00803AE0"/>
    <w:rsid w:val="00806A59"/>
    <w:rsid w:val="008109C5"/>
    <w:rsid w:val="00811428"/>
    <w:rsid w:val="0081272E"/>
    <w:rsid w:val="00812756"/>
    <w:rsid w:val="008139C5"/>
    <w:rsid w:val="00813E66"/>
    <w:rsid w:val="00814E29"/>
    <w:rsid w:val="0081519F"/>
    <w:rsid w:val="00817F62"/>
    <w:rsid w:val="00820427"/>
    <w:rsid w:val="0082048A"/>
    <w:rsid w:val="00822456"/>
    <w:rsid w:val="0082285F"/>
    <w:rsid w:val="00822C98"/>
    <w:rsid w:val="00823179"/>
    <w:rsid w:val="00824834"/>
    <w:rsid w:val="00824F34"/>
    <w:rsid w:val="00825050"/>
    <w:rsid w:val="00825841"/>
    <w:rsid w:val="00825990"/>
    <w:rsid w:val="0082618E"/>
    <w:rsid w:val="00827263"/>
    <w:rsid w:val="0082787C"/>
    <w:rsid w:val="00830A83"/>
    <w:rsid w:val="008315C8"/>
    <w:rsid w:val="008329CA"/>
    <w:rsid w:val="008336B9"/>
    <w:rsid w:val="00833A97"/>
    <w:rsid w:val="00833FF9"/>
    <w:rsid w:val="00834B1F"/>
    <w:rsid w:val="0083540C"/>
    <w:rsid w:val="00835FA1"/>
    <w:rsid w:val="00836475"/>
    <w:rsid w:val="008370A9"/>
    <w:rsid w:val="00837642"/>
    <w:rsid w:val="008377A7"/>
    <w:rsid w:val="008405F5"/>
    <w:rsid w:val="00841DC7"/>
    <w:rsid w:val="00843645"/>
    <w:rsid w:val="008437CF"/>
    <w:rsid w:val="00844CB1"/>
    <w:rsid w:val="00845936"/>
    <w:rsid w:val="0084657F"/>
    <w:rsid w:val="008468A9"/>
    <w:rsid w:val="00846F91"/>
    <w:rsid w:val="00850FA2"/>
    <w:rsid w:val="008516FD"/>
    <w:rsid w:val="00852AAF"/>
    <w:rsid w:val="00852D27"/>
    <w:rsid w:val="00853691"/>
    <w:rsid w:val="00853736"/>
    <w:rsid w:val="00853FB6"/>
    <w:rsid w:val="00854600"/>
    <w:rsid w:val="008554DF"/>
    <w:rsid w:val="008577B2"/>
    <w:rsid w:val="0085788A"/>
    <w:rsid w:val="00857E37"/>
    <w:rsid w:val="008604B5"/>
    <w:rsid w:val="00860542"/>
    <w:rsid w:val="008608F6"/>
    <w:rsid w:val="008613C2"/>
    <w:rsid w:val="00861566"/>
    <w:rsid w:val="00861BF2"/>
    <w:rsid w:val="00861D16"/>
    <w:rsid w:val="00862AB9"/>
    <w:rsid w:val="008635BA"/>
    <w:rsid w:val="008650C9"/>
    <w:rsid w:val="00865E9D"/>
    <w:rsid w:val="00865F2C"/>
    <w:rsid w:val="00866D02"/>
    <w:rsid w:val="00866F01"/>
    <w:rsid w:val="008670F3"/>
    <w:rsid w:val="00867660"/>
    <w:rsid w:val="00870A28"/>
    <w:rsid w:val="00870CAE"/>
    <w:rsid w:val="00872C8B"/>
    <w:rsid w:val="00873623"/>
    <w:rsid w:val="008739AD"/>
    <w:rsid w:val="00873DC4"/>
    <w:rsid w:val="00874675"/>
    <w:rsid w:val="00875318"/>
    <w:rsid w:val="008753C5"/>
    <w:rsid w:val="008755CF"/>
    <w:rsid w:val="00877573"/>
    <w:rsid w:val="0087774A"/>
    <w:rsid w:val="008804E2"/>
    <w:rsid w:val="0088134A"/>
    <w:rsid w:val="00881432"/>
    <w:rsid w:val="00881F27"/>
    <w:rsid w:val="00882763"/>
    <w:rsid w:val="00883206"/>
    <w:rsid w:val="00883EE3"/>
    <w:rsid w:val="00884212"/>
    <w:rsid w:val="00884CD5"/>
    <w:rsid w:val="00886975"/>
    <w:rsid w:val="00886DE6"/>
    <w:rsid w:val="00887DCA"/>
    <w:rsid w:val="00887FFE"/>
    <w:rsid w:val="00890153"/>
    <w:rsid w:val="00891361"/>
    <w:rsid w:val="00891DA7"/>
    <w:rsid w:val="00892398"/>
    <w:rsid w:val="00892CAC"/>
    <w:rsid w:val="00894736"/>
    <w:rsid w:val="00896B95"/>
    <w:rsid w:val="00896BDF"/>
    <w:rsid w:val="008A064A"/>
    <w:rsid w:val="008A1828"/>
    <w:rsid w:val="008A1F80"/>
    <w:rsid w:val="008A2A65"/>
    <w:rsid w:val="008A3FE7"/>
    <w:rsid w:val="008A43E0"/>
    <w:rsid w:val="008A45F6"/>
    <w:rsid w:val="008A48D5"/>
    <w:rsid w:val="008A48F6"/>
    <w:rsid w:val="008A51D5"/>
    <w:rsid w:val="008A58F0"/>
    <w:rsid w:val="008A5CA0"/>
    <w:rsid w:val="008A6D29"/>
    <w:rsid w:val="008B0AA6"/>
    <w:rsid w:val="008B1D24"/>
    <w:rsid w:val="008B2484"/>
    <w:rsid w:val="008B27F9"/>
    <w:rsid w:val="008B2B85"/>
    <w:rsid w:val="008B2E06"/>
    <w:rsid w:val="008B32D2"/>
    <w:rsid w:val="008B40F2"/>
    <w:rsid w:val="008B647F"/>
    <w:rsid w:val="008B656D"/>
    <w:rsid w:val="008B7E85"/>
    <w:rsid w:val="008C0170"/>
    <w:rsid w:val="008C292D"/>
    <w:rsid w:val="008C30B8"/>
    <w:rsid w:val="008C51C1"/>
    <w:rsid w:val="008C5D0B"/>
    <w:rsid w:val="008C6AA5"/>
    <w:rsid w:val="008D105A"/>
    <w:rsid w:val="008D1CF1"/>
    <w:rsid w:val="008D3621"/>
    <w:rsid w:val="008D372B"/>
    <w:rsid w:val="008D47B2"/>
    <w:rsid w:val="008D4A01"/>
    <w:rsid w:val="008D4AFE"/>
    <w:rsid w:val="008D5D9E"/>
    <w:rsid w:val="008E02E4"/>
    <w:rsid w:val="008E0BCA"/>
    <w:rsid w:val="008E0CB5"/>
    <w:rsid w:val="008E0CF2"/>
    <w:rsid w:val="008E1515"/>
    <w:rsid w:val="008E17DA"/>
    <w:rsid w:val="008E200A"/>
    <w:rsid w:val="008E276E"/>
    <w:rsid w:val="008E2E01"/>
    <w:rsid w:val="008E4628"/>
    <w:rsid w:val="008E477C"/>
    <w:rsid w:val="008E5687"/>
    <w:rsid w:val="008E6E2A"/>
    <w:rsid w:val="008F02B7"/>
    <w:rsid w:val="008F11D0"/>
    <w:rsid w:val="008F153D"/>
    <w:rsid w:val="008F1A3D"/>
    <w:rsid w:val="008F1B2D"/>
    <w:rsid w:val="008F1D3D"/>
    <w:rsid w:val="008F2355"/>
    <w:rsid w:val="008F243F"/>
    <w:rsid w:val="008F249C"/>
    <w:rsid w:val="008F269A"/>
    <w:rsid w:val="008F32CA"/>
    <w:rsid w:val="008F4CD7"/>
    <w:rsid w:val="008F522C"/>
    <w:rsid w:val="008F5B20"/>
    <w:rsid w:val="008F5D81"/>
    <w:rsid w:val="008F6218"/>
    <w:rsid w:val="008F6565"/>
    <w:rsid w:val="008F6CA6"/>
    <w:rsid w:val="008F76E8"/>
    <w:rsid w:val="009009F3"/>
    <w:rsid w:val="00900E37"/>
    <w:rsid w:val="00900FB7"/>
    <w:rsid w:val="009012EE"/>
    <w:rsid w:val="00901EB3"/>
    <w:rsid w:val="00903684"/>
    <w:rsid w:val="009040E2"/>
    <w:rsid w:val="009050C9"/>
    <w:rsid w:val="00905697"/>
    <w:rsid w:val="00905D71"/>
    <w:rsid w:val="00906752"/>
    <w:rsid w:val="009070B4"/>
    <w:rsid w:val="00907E13"/>
    <w:rsid w:val="00910054"/>
    <w:rsid w:val="0091079A"/>
    <w:rsid w:val="00912C45"/>
    <w:rsid w:val="009146E4"/>
    <w:rsid w:val="009154A7"/>
    <w:rsid w:val="00915515"/>
    <w:rsid w:val="009165DD"/>
    <w:rsid w:val="0091667B"/>
    <w:rsid w:val="009171CB"/>
    <w:rsid w:val="00917275"/>
    <w:rsid w:val="00920710"/>
    <w:rsid w:val="00920716"/>
    <w:rsid w:val="00921840"/>
    <w:rsid w:val="0092299A"/>
    <w:rsid w:val="00922CE9"/>
    <w:rsid w:val="00922D28"/>
    <w:rsid w:val="00922F5A"/>
    <w:rsid w:val="0092572A"/>
    <w:rsid w:val="0092578B"/>
    <w:rsid w:val="00925B3F"/>
    <w:rsid w:val="00926B88"/>
    <w:rsid w:val="00927414"/>
    <w:rsid w:val="00930DCF"/>
    <w:rsid w:val="00931C9E"/>
    <w:rsid w:val="00931DFD"/>
    <w:rsid w:val="00932228"/>
    <w:rsid w:val="00932279"/>
    <w:rsid w:val="00932941"/>
    <w:rsid w:val="0093373B"/>
    <w:rsid w:val="00933CE0"/>
    <w:rsid w:val="009367A6"/>
    <w:rsid w:val="00936B11"/>
    <w:rsid w:val="0094024B"/>
    <w:rsid w:val="00940A92"/>
    <w:rsid w:val="00943404"/>
    <w:rsid w:val="0094410C"/>
    <w:rsid w:val="009443D9"/>
    <w:rsid w:val="00944B4A"/>
    <w:rsid w:val="00944CE3"/>
    <w:rsid w:val="00944DB7"/>
    <w:rsid w:val="00946A87"/>
    <w:rsid w:val="009474DF"/>
    <w:rsid w:val="00950704"/>
    <w:rsid w:val="00950772"/>
    <w:rsid w:val="00951D51"/>
    <w:rsid w:val="00952363"/>
    <w:rsid w:val="0095267B"/>
    <w:rsid w:val="00952767"/>
    <w:rsid w:val="00952CA0"/>
    <w:rsid w:val="00952CBE"/>
    <w:rsid w:val="00952F4E"/>
    <w:rsid w:val="00952F5D"/>
    <w:rsid w:val="009541EF"/>
    <w:rsid w:val="0095450C"/>
    <w:rsid w:val="00954630"/>
    <w:rsid w:val="00956406"/>
    <w:rsid w:val="00960A36"/>
    <w:rsid w:val="00962312"/>
    <w:rsid w:val="0096267F"/>
    <w:rsid w:val="0096287D"/>
    <w:rsid w:val="009642E8"/>
    <w:rsid w:val="00966463"/>
    <w:rsid w:val="00966916"/>
    <w:rsid w:val="00966E32"/>
    <w:rsid w:val="0096700E"/>
    <w:rsid w:val="009677AB"/>
    <w:rsid w:val="00970019"/>
    <w:rsid w:val="00972821"/>
    <w:rsid w:val="00973C06"/>
    <w:rsid w:val="00974779"/>
    <w:rsid w:val="009748F3"/>
    <w:rsid w:val="00975516"/>
    <w:rsid w:val="00975693"/>
    <w:rsid w:val="00975F31"/>
    <w:rsid w:val="00976C58"/>
    <w:rsid w:val="0097756A"/>
    <w:rsid w:val="009804DE"/>
    <w:rsid w:val="00981634"/>
    <w:rsid w:val="009816FA"/>
    <w:rsid w:val="0098210E"/>
    <w:rsid w:val="00982B4F"/>
    <w:rsid w:val="00982C96"/>
    <w:rsid w:val="00985891"/>
    <w:rsid w:val="0098725A"/>
    <w:rsid w:val="0098732D"/>
    <w:rsid w:val="00987995"/>
    <w:rsid w:val="00987B8A"/>
    <w:rsid w:val="00987CC0"/>
    <w:rsid w:val="00987FED"/>
    <w:rsid w:val="009900AE"/>
    <w:rsid w:val="0099088F"/>
    <w:rsid w:val="00996FD1"/>
    <w:rsid w:val="009970AD"/>
    <w:rsid w:val="0099734D"/>
    <w:rsid w:val="00997636"/>
    <w:rsid w:val="009A040E"/>
    <w:rsid w:val="009A04B7"/>
    <w:rsid w:val="009A053B"/>
    <w:rsid w:val="009A08D5"/>
    <w:rsid w:val="009A0F7D"/>
    <w:rsid w:val="009A1FC7"/>
    <w:rsid w:val="009A23DE"/>
    <w:rsid w:val="009A32E4"/>
    <w:rsid w:val="009A348F"/>
    <w:rsid w:val="009A5B7D"/>
    <w:rsid w:val="009A5F15"/>
    <w:rsid w:val="009A6864"/>
    <w:rsid w:val="009A6DF9"/>
    <w:rsid w:val="009A7547"/>
    <w:rsid w:val="009B0D7C"/>
    <w:rsid w:val="009B48B2"/>
    <w:rsid w:val="009B4C63"/>
    <w:rsid w:val="009B4E11"/>
    <w:rsid w:val="009B4FE7"/>
    <w:rsid w:val="009B5047"/>
    <w:rsid w:val="009B5B15"/>
    <w:rsid w:val="009B5D2D"/>
    <w:rsid w:val="009B6575"/>
    <w:rsid w:val="009B66DD"/>
    <w:rsid w:val="009C0532"/>
    <w:rsid w:val="009C11FC"/>
    <w:rsid w:val="009C2203"/>
    <w:rsid w:val="009C2FF2"/>
    <w:rsid w:val="009C307E"/>
    <w:rsid w:val="009C5B02"/>
    <w:rsid w:val="009C5CCF"/>
    <w:rsid w:val="009C6381"/>
    <w:rsid w:val="009C6670"/>
    <w:rsid w:val="009C7289"/>
    <w:rsid w:val="009C7637"/>
    <w:rsid w:val="009C77C9"/>
    <w:rsid w:val="009C7A83"/>
    <w:rsid w:val="009C7AB9"/>
    <w:rsid w:val="009C7E40"/>
    <w:rsid w:val="009D02C6"/>
    <w:rsid w:val="009D1BAF"/>
    <w:rsid w:val="009D23C1"/>
    <w:rsid w:val="009D267C"/>
    <w:rsid w:val="009D2B54"/>
    <w:rsid w:val="009D2D50"/>
    <w:rsid w:val="009D2FFC"/>
    <w:rsid w:val="009D3614"/>
    <w:rsid w:val="009D3DC8"/>
    <w:rsid w:val="009D4E2D"/>
    <w:rsid w:val="009D5085"/>
    <w:rsid w:val="009D5A62"/>
    <w:rsid w:val="009D7639"/>
    <w:rsid w:val="009E01A1"/>
    <w:rsid w:val="009E1348"/>
    <w:rsid w:val="009E1A38"/>
    <w:rsid w:val="009E2B24"/>
    <w:rsid w:val="009E2C75"/>
    <w:rsid w:val="009E40AE"/>
    <w:rsid w:val="009E50ED"/>
    <w:rsid w:val="009E61E6"/>
    <w:rsid w:val="009E6636"/>
    <w:rsid w:val="009E6EBD"/>
    <w:rsid w:val="009E7265"/>
    <w:rsid w:val="009E7641"/>
    <w:rsid w:val="009F4ACF"/>
    <w:rsid w:val="009F5514"/>
    <w:rsid w:val="009F7F38"/>
    <w:rsid w:val="00A018BB"/>
    <w:rsid w:val="00A01F9D"/>
    <w:rsid w:val="00A0236A"/>
    <w:rsid w:val="00A0439A"/>
    <w:rsid w:val="00A044E1"/>
    <w:rsid w:val="00A049F2"/>
    <w:rsid w:val="00A0570E"/>
    <w:rsid w:val="00A0598F"/>
    <w:rsid w:val="00A10683"/>
    <w:rsid w:val="00A11007"/>
    <w:rsid w:val="00A11893"/>
    <w:rsid w:val="00A12673"/>
    <w:rsid w:val="00A12B44"/>
    <w:rsid w:val="00A12C9F"/>
    <w:rsid w:val="00A12E87"/>
    <w:rsid w:val="00A13454"/>
    <w:rsid w:val="00A137D3"/>
    <w:rsid w:val="00A140A9"/>
    <w:rsid w:val="00A144D2"/>
    <w:rsid w:val="00A144E4"/>
    <w:rsid w:val="00A148AB"/>
    <w:rsid w:val="00A14C7E"/>
    <w:rsid w:val="00A154E2"/>
    <w:rsid w:val="00A158BF"/>
    <w:rsid w:val="00A158E5"/>
    <w:rsid w:val="00A16061"/>
    <w:rsid w:val="00A172B9"/>
    <w:rsid w:val="00A17A5D"/>
    <w:rsid w:val="00A17C36"/>
    <w:rsid w:val="00A17DD2"/>
    <w:rsid w:val="00A204CC"/>
    <w:rsid w:val="00A208CC"/>
    <w:rsid w:val="00A21C70"/>
    <w:rsid w:val="00A21E94"/>
    <w:rsid w:val="00A224FC"/>
    <w:rsid w:val="00A23AFE"/>
    <w:rsid w:val="00A256E2"/>
    <w:rsid w:val="00A26B6A"/>
    <w:rsid w:val="00A27FA7"/>
    <w:rsid w:val="00A30E29"/>
    <w:rsid w:val="00A3131F"/>
    <w:rsid w:val="00A31D2A"/>
    <w:rsid w:val="00A32506"/>
    <w:rsid w:val="00A32789"/>
    <w:rsid w:val="00A329E9"/>
    <w:rsid w:val="00A32B70"/>
    <w:rsid w:val="00A33065"/>
    <w:rsid w:val="00A342A2"/>
    <w:rsid w:val="00A34BC8"/>
    <w:rsid w:val="00A34BFA"/>
    <w:rsid w:val="00A36358"/>
    <w:rsid w:val="00A36995"/>
    <w:rsid w:val="00A400E9"/>
    <w:rsid w:val="00A40615"/>
    <w:rsid w:val="00A40E32"/>
    <w:rsid w:val="00A424F9"/>
    <w:rsid w:val="00A45FFA"/>
    <w:rsid w:val="00A47023"/>
    <w:rsid w:val="00A4727C"/>
    <w:rsid w:val="00A472EA"/>
    <w:rsid w:val="00A4764B"/>
    <w:rsid w:val="00A47810"/>
    <w:rsid w:val="00A514FD"/>
    <w:rsid w:val="00A520C0"/>
    <w:rsid w:val="00A521C6"/>
    <w:rsid w:val="00A5228F"/>
    <w:rsid w:val="00A524AB"/>
    <w:rsid w:val="00A527A7"/>
    <w:rsid w:val="00A52F64"/>
    <w:rsid w:val="00A56461"/>
    <w:rsid w:val="00A564B1"/>
    <w:rsid w:val="00A56B35"/>
    <w:rsid w:val="00A56CA3"/>
    <w:rsid w:val="00A56D38"/>
    <w:rsid w:val="00A5752E"/>
    <w:rsid w:val="00A5791D"/>
    <w:rsid w:val="00A57980"/>
    <w:rsid w:val="00A6090F"/>
    <w:rsid w:val="00A6196E"/>
    <w:rsid w:val="00A63613"/>
    <w:rsid w:val="00A64DB7"/>
    <w:rsid w:val="00A64FC8"/>
    <w:rsid w:val="00A655FB"/>
    <w:rsid w:val="00A70594"/>
    <w:rsid w:val="00A706BB"/>
    <w:rsid w:val="00A7088A"/>
    <w:rsid w:val="00A72B46"/>
    <w:rsid w:val="00A73252"/>
    <w:rsid w:val="00A73264"/>
    <w:rsid w:val="00A7380A"/>
    <w:rsid w:val="00A7390C"/>
    <w:rsid w:val="00A778BA"/>
    <w:rsid w:val="00A82347"/>
    <w:rsid w:val="00A82A5F"/>
    <w:rsid w:val="00A8346A"/>
    <w:rsid w:val="00A8380A"/>
    <w:rsid w:val="00A84D89"/>
    <w:rsid w:val="00A9073B"/>
    <w:rsid w:val="00A917D0"/>
    <w:rsid w:val="00A92603"/>
    <w:rsid w:val="00A93000"/>
    <w:rsid w:val="00A93050"/>
    <w:rsid w:val="00A9447A"/>
    <w:rsid w:val="00A95937"/>
    <w:rsid w:val="00A95F46"/>
    <w:rsid w:val="00A965A8"/>
    <w:rsid w:val="00A96D94"/>
    <w:rsid w:val="00A96E08"/>
    <w:rsid w:val="00AA0799"/>
    <w:rsid w:val="00AA0AA7"/>
    <w:rsid w:val="00AA1786"/>
    <w:rsid w:val="00AA17FC"/>
    <w:rsid w:val="00AA1D6B"/>
    <w:rsid w:val="00AA2752"/>
    <w:rsid w:val="00AA2E19"/>
    <w:rsid w:val="00AA40EA"/>
    <w:rsid w:val="00AA48DF"/>
    <w:rsid w:val="00AA4B70"/>
    <w:rsid w:val="00AA4D95"/>
    <w:rsid w:val="00AA53F6"/>
    <w:rsid w:val="00AA5ADB"/>
    <w:rsid w:val="00AA6444"/>
    <w:rsid w:val="00AA7838"/>
    <w:rsid w:val="00AB02D3"/>
    <w:rsid w:val="00AB0920"/>
    <w:rsid w:val="00AB0E27"/>
    <w:rsid w:val="00AB1F81"/>
    <w:rsid w:val="00AB360C"/>
    <w:rsid w:val="00AB3E04"/>
    <w:rsid w:val="00AB43E2"/>
    <w:rsid w:val="00AB4540"/>
    <w:rsid w:val="00AB4774"/>
    <w:rsid w:val="00AB5585"/>
    <w:rsid w:val="00AB7F18"/>
    <w:rsid w:val="00AC0258"/>
    <w:rsid w:val="00AC10EB"/>
    <w:rsid w:val="00AC3828"/>
    <w:rsid w:val="00AC38BF"/>
    <w:rsid w:val="00AC432F"/>
    <w:rsid w:val="00AC452C"/>
    <w:rsid w:val="00AC737F"/>
    <w:rsid w:val="00AC7AFC"/>
    <w:rsid w:val="00AD0C72"/>
    <w:rsid w:val="00AD161C"/>
    <w:rsid w:val="00AD1B72"/>
    <w:rsid w:val="00AD22B1"/>
    <w:rsid w:val="00AD2358"/>
    <w:rsid w:val="00AD279E"/>
    <w:rsid w:val="00AD371E"/>
    <w:rsid w:val="00AD5B11"/>
    <w:rsid w:val="00AD6FF1"/>
    <w:rsid w:val="00AD71A2"/>
    <w:rsid w:val="00AD71F4"/>
    <w:rsid w:val="00AD7E54"/>
    <w:rsid w:val="00AE1714"/>
    <w:rsid w:val="00AE18E1"/>
    <w:rsid w:val="00AE1B4A"/>
    <w:rsid w:val="00AE20BF"/>
    <w:rsid w:val="00AE3560"/>
    <w:rsid w:val="00AE38A0"/>
    <w:rsid w:val="00AE4C72"/>
    <w:rsid w:val="00AE5837"/>
    <w:rsid w:val="00AE607A"/>
    <w:rsid w:val="00AE6441"/>
    <w:rsid w:val="00AE6695"/>
    <w:rsid w:val="00AE6B6C"/>
    <w:rsid w:val="00AF0581"/>
    <w:rsid w:val="00AF065F"/>
    <w:rsid w:val="00AF0CE6"/>
    <w:rsid w:val="00AF1172"/>
    <w:rsid w:val="00AF17A0"/>
    <w:rsid w:val="00AF1AEF"/>
    <w:rsid w:val="00AF2865"/>
    <w:rsid w:val="00AF3969"/>
    <w:rsid w:val="00AF4733"/>
    <w:rsid w:val="00AF4899"/>
    <w:rsid w:val="00AF5385"/>
    <w:rsid w:val="00AF564E"/>
    <w:rsid w:val="00B019DE"/>
    <w:rsid w:val="00B01B8C"/>
    <w:rsid w:val="00B02550"/>
    <w:rsid w:val="00B0327F"/>
    <w:rsid w:val="00B03C92"/>
    <w:rsid w:val="00B043D4"/>
    <w:rsid w:val="00B04D9F"/>
    <w:rsid w:val="00B050E1"/>
    <w:rsid w:val="00B051BF"/>
    <w:rsid w:val="00B05567"/>
    <w:rsid w:val="00B05B75"/>
    <w:rsid w:val="00B06477"/>
    <w:rsid w:val="00B07204"/>
    <w:rsid w:val="00B07D2E"/>
    <w:rsid w:val="00B10191"/>
    <w:rsid w:val="00B105CE"/>
    <w:rsid w:val="00B105E9"/>
    <w:rsid w:val="00B10A3B"/>
    <w:rsid w:val="00B10A85"/>
    <w:rsid w:val="00B10EA9"/>
    <w:rsid w:val="00B13984"/>
    <w:rsid w:val="00B13F08"/>
    <w:rsid w:val="00B140B9"/>
    <w:rsid w:val="00B1567A"/>
    <w:rsid w:val="00B15CE1"/>
    <w:rsid w:val="00B15D47"/>
    <w:rsid w:val="00B16094"/>
    <w:rsid w:val="00B16A88"/>
    <w:rsid w:val="00B178A9"/>
    <w:rsid w:val="00B17DC2"/>
    <w:rsid w:val="00B21114"/>
    <w:rsid w:val="00B21213"/>
    <w:rsid w:val="00B21592"/>
    <w:rsid w:val="00B21637"/>
    <w:rsid w:val="00B2287D"/>
    <w:rsid w:val="00B231A4"/>
    <w:rsid w:val="00B23796"/>
    <w:rsid w:val="00B25151"/>
    <w:rsid w:val="00B25F61"/>
    <w:rsid w:val="00B260F5"/>
    <w:rsid w:val="00B26A36"/>
    <w:rsid w:val="00B27FBD"/>
    <w:rsid w:val="00B305B8"/>
    <w:rsid w:val="00B318E7"/>
    <w:rsid w:val="00B32473"/>
    <w:rsid w:val="00B32AF8"/>
    <w:rsid w:val="00B3396D"/>
    <w:rsid w:val="00B34797"/>
    <w:rsid w:val="00B34F9D"/>
    <w:rsid w:val="00B35FFE"/>
    <w:rsid w:val="00B36571"/>
    <w:rsid w:val="00B36B81"/>
    <w:rsid w:val="00B36C47"/>
    <w:rsid w:val="00B37493"/>
    <w:rsid w:val="00B37579"/>
    <w:rsid w:val="00B37A2C"/>
    <w:rsid w:val="00B37B51"/>
    <w:rsid w:val="00B37D99"/>
    <w:rsid w:val="00B40ADE"/>
    <w:rsid w:val="00B419F0"/>
    <w:rsid w:val="00B420C6"/>
    <w:rsid w:val="00B42A19"/>
    <w:rsid w:val="00B43D8D"/>
    <w:rsid w:val="00B44AB6"/>
    <w:rsid w:val="00B46125"/>
    <w:rsid w:val="00B464F7"/>
    <w:rsid w:val="00B46581"/>
    <w:rsid w:val="00B5088B"/>
    <w:rsid w:val="00B50A07"/>
    <w:rsid w:val="00B51417"/>
    <w:rsid w:val="00B5242A"/>
    <w:rsid w:val="00B52532"/>
    <w:rsid w:val="00B52941"/>
    <w:rsid w:val="00B52C94"/>
    <w:rsid w:val="00B54195"/>
    <w:rsid w:val="00B541E7"/>
    <w:rsid w:val="00B54BDE"/>
    <w:rsid w:val="00B55319"/>
    <w:rsid w:val="00B5546F"/>
    <w:rsid w:val="00B55929"/>
    <w:rsid w:val="00B56F3D"/>
    <w:rsid w:val="00B5711F"/>
    <w:rsid w:val="00B57E05"/>
    <w:rsid w:val="00B606F4"/>
    <w:rsid w:val="00B60E47"/>
    <w:rsid w:val="00B614DF"/>
    <w:rsid w:val="00B615D6"/>
    <w:rsid w:val="00B61D53"/>
    <w:rsid w:val="00B627A8"/>
    <w:rsid w:val="00B63B50"/>
    <w:rsid w:val="00B642B5"/>
    <w:rsid w:val="00B642D4"/>
    <w:rsid w:val="00B64508"/>
    <w:rsid w:val="00B64E13"/>
    <w:rsid w:val="00B703A1"/>
    <w:rsid w:val="00B713EE"/>
    <w:rsid w:val="00B7153F"/>
    <w:rsid w:val="00B7175A"/>
    <w:rsid w:val="00B71A11"/>
    <w:rsid w:val="00B71B40"/>
    <w:rsid w:val="00B723B8"/>
    <w:rsid w:val="00B7293E"/>
    <w:rsid w:val="00B730E4"/>
    <w:rsid w:val="00B74D39"/>
    <w:rsid w:val="00B75743"/>
    <w:rsid w:val="00B75A54"/>
    <w:rsid w:val="00B75FC7"/>
    <w:rsid w:val="00B77298"/>
    <w:rsid w:val="00B800C9"/>
    <w:rsid w:val="00B80119"/>
    <w:rsid w:val="00B8067A"/>
    <w:rsid w:val="00B82AAA"/>
    <w:rsid w:val="00B83821"/>
    <w:rsid w:val="00B84C2C"/>
    <w:rsid w:val="00B84F27"/>
    <w:rsid w:val="00B850EE"/>
    <w:rsid w:val="00B85353"/>
    <w:rsid w:val="00B8604E"/>
    <w:rsid w:val="00B8624E"/>
    <w:rsid w:val="00B86C1F"/>
    <w:rsid w:val="00B8728F"/>
    <w:rsid w:val="00B9122C"/>
    <w:rsid w:val="00B912AE"/>
    <w:rsid w:val="00B91690"/>
    <w:rsid w:val="00B91E5F"/>
    <w:rsid w:val="00B92AE2"/>
    <w:rsid w:val="00B933E9"/>
    <w:rsid w:val="00B9340F"/>
    <w:rsid w:val="00B941FA"/>
    <w:rsid w:val="00B95791"/>
    <w:rsid w:val="00B959E5"/>
    <w:rsid w:val="00B96B15"/>
    <w:rsid w:val="00BA0D54"/>
    <w:rsid w:val="00BA11FA"/>
    <w:rsid w:val="00BA1A25"/>
    <w:rsid w:val="00BA2C4B"/>
    <w:rsid w:val="00BA2EC5"/>
    <w:rsid w:val="00BA2F44"/>
    <w:rsid w:val="00BA2F8D"/>
    <w:rsid w:val="00BA3A59"/>
    <w:rsid w:val="00BA4128"/>
    <w:rsid w:val="00BA59C5"/>
    <w:rsid w:val="00BA5EA7"/>
    <w:rsid w:val="00BA6B22"/>
    <w:rsid w:val="00BA7879"/>
    <w:rsid w:val="00BB09D2"/>
    <w:rsid w:val="00BB133B"/>
    <w:rsid w:val="00BB13DC"/>
    <w:rsid w:val="00BB1D1E"/>
    <w:rsid w:val="00BB361A"/>
    <w:rsid w:val="00BB3C27"/>
    <w:rsid w:val="00BB5162"/>
    <w:rsid w:val="00BB599A"/>
    <w:rsid w:val="00BB6988"/>
    <w:rsid w:val="00BB6BC1"/>
    <w:rsid w:val="00BB7CD5"/>
    <w:rsid w:val="00BB7E95"/>
    <w:rsid w:val="00BC0C7D"/>
    <w:rsid w:val="00BC1623"/>
    <w:rsid w:val="00BC1AB0"/>
    <w:rsid w:val="00BC1B2F"/>
    <w:rsid w:val="00BC23E5"/>
    <w:rsid w:val="00BC2405"/>
    <w:rsid w:val="00BC27DD"/>
    <w:rsid w:val="00BC3D84"/>
    <w:rsid w:val="00BC4532"/>
    <w:rsid w:val="00BC5602"/>
    <w:rsid w:val="00BC5B59"/>
    <w:rsid w:val="00BC5DE4"/>
    <w:rsid w:val="00BC63BE"/>
    <w:rsid w:val="00BC6423"/>
    <w:rsid w:val="00BC6E67"/>
    <w:rsid w:val="00BCB0DE"/>
    <w:rsid w:val="00BD0965"/>
    <w:rsid w:val="00BD0FDB"/>
    <w:rsid w:val="00BD50D5"/>
    <w:rsid w:val="00BD5F19"/>
    <w:rsid w:val="00BD65CB"/>
    <w:rsid w:val="00BD6B8C"/>
    <w:rsid w:val="00BD6F1E"/>
    <w:rsid w:val="00BD6FB5"/>
    <w:rsid w:val="00BD7300"/>
    <w:rsid w:val="00BD739D"/>
    <w:rsid w:val="00BD784C"/>
    <w:rsid w:val="00BD7E23"/>
    <w:rsid w:val="00BE1F4D"/>
    <w:rsid w:val="00BE2967"/>
    <w:rsid w:val="00BE5A58"/>
    <w:rsid w:val="00BE5BB3"/>
    <w:rsid w:val="00BE6417"/>
    <w:rsid w:val="00BE657F"/>
    <w:rsid w:val="00BE710D"/>
    <w:rsid w:val="00BE76C8"/>
    <w:rsid w:val="00BF0B8F"/>
    <w:rsid w:val="00BF164B"/>
    <w:rsid w:val="00BF189C"/>
    <w:rsid w:val="00BF2ED2"/>
    <w:rsid w:val="00BF4A7D"/>
    <w:rsid w:val="00BF4F39"/>
    <w:rsid w:val="00BF69B7"/>
    <w:rsid w:val="00BF78D7"/>
    <w:rsid w:val="00BF7A67"/>
    <w:rsid w:val="00C0093D"/>
    <w:rsid w:val="00C00EBC"/>
    <w:rsid w:val="00C019F7"/>
    <w:rsid w:val="00C030F4"/>
    <w:rsid w:val="00C0382C"/>
    <w:rsid w:val="00C05CA0"/>
    <w:rsid w:val="00C05F9B"/>
    <w:rsid w:val="00C0707E"/>
    <w:rsid w:val="00C0769E"/>
    <w:rsid w:val="00C1104F"/>
    <w:rsid w:val="00C12B48"/>
    <w:rsid w:val="00C13FF2"/>
    <w:rsid w:val="00C1400E"/>
    <w:rsid w:val="00C140A8"/>
    <w:rsid w:val="00C15063"/>
    <w:rsid w:val="00C15CCB"/>
    <w:rsid w:val="00C15ED0"/>
    <w:rsid w:val="00C174D4"/>
    <w:rsid w:val="00C206D0"/>
    <w:rsid w:val="00C206D6"/>
    <w:rsid w:val="00C2072F"/>
    <w:rsid w:val="00C214A6"/>
    <w:rsid w:val="00C21712"/>
    <w:rsid w:val="00C217BA"/>
    <w:rsid w:val="00C22245"/>
    <w:rsid w:val="00C22856"/>
    <w:rsid w:val="00C22E1D"/>
    <w:rsid w:val="00C24E3D"/>
    <w:rsid w:val="00C2619D"/>
    <w:rsid w:val="00C27D9E"/>
    <w:rsid w:val="00C30FA5"/>
    <w:rsid w:val="00C311B5"/>
    <w:rsid w:val="00C31447"/>
    <w:rsid w:val="00C317DF"/>
    <w:rsid w:val="00C31A06"/>
    <w:rsid w:val="00C32BB6"/>
    <w:rsid w:val="00C3413A"/>
    <w:rsid w:val="00C3414F"/>
    <w:rsid w:val="00C341D9"/>
    <w:rsid w:val="00C357EE"/>
    <w:rsid w:val="00C35B90"/>
    <w:rsid w:val="00C36AFB"/>
    <w:rsid w:val="00C36E00"/>
    <w:rsid w:val="00C3709F"/>
    <w:rsid w:val="00C378EF"/>
    <w:rsid w:val="00C40758"/>
    <w:rsid w:val="00C4083C"/>
    <w:rsid w:val="00C40C98"/>
    <w:rsid w:val="00C416E8"/>
    <w:rsid w:val="00C422CD"/>
    <w:rsid w:val="00C4246C"/>
    <w:rsid w:val="00C424D2"/>
    <w:rsid w:val="00C42C3C"/>
    <w:rsid w:val="00C431AF"/>
    <w:rsid w:val="00C43B8E"/>
    <w:rsid w:val="00C4426A"/>
    <w:rsid w:val="00C44F1C"/>
    <w:rsid w:val="00C45210"/>
    <w:rsid w:val="00C4563D"/>
    <w:rsid w:val="00C45D67"/>
    <w:rsid w:val="00C46BAE"/>
    <w:rsid w:val="00C46C0F"/>
    <w:rsid w:val="00C474AD"/>
    <w:rsid w:val="00C47586"/>
    <w:rsid w:val="00C47AAB"/>
    <w:rsid w:val="00C510FD"/>
    <w:rsid w:val="00C51643"/>
    <w:rsid w:val="00C51BEA"/>
    <w:rsid w:val="00C528D6"/>
    <w:rsid w:val="00C5469F"/>
    <w:rsid w:val="00C548A8"/>
    <w:rsid w:val="00C54C6B"/>
    <w:rsid w:val="00C54EC1"/>
    <w:rsid w:val="00C55A47"/>
    <w:rsid w:val="00C56EEA"/>
    <w:rsid w:val="00C5710A"/>
    <w:rsid w:val="00C57279"/>
    <w:rsid w:val="00C57B91"/>
    <w:rsid w:val="00C60A90"/>
    <w:rsid w:val="00C61BC1"/>
    <w:rsid w:val="00C62D94"/>
    <w:rsid w:val="00C64697"/>
    <w:rsid w:val="00C652C1"/>
    <w:rsid w:val="00C65488"/>
    <w:rsid w:val="00C670FD"/>
    <w:rsid w:val="00C671E9"/>
    <w:rsid w:val="00C718AA"/>
    <w:rsid w:val="00C71A33"/>
    <w:rsid w:val="00C72903"/>
    <w:rsid w:val="00C72A2F"/>
    <w:rsid w:val="00C72A8B"/>
    <w:rsid w:val="00C7494E"/>
    <w:rsid w:val="00C74A88"/>
    <w:rsid w:val="00C75D20"/>
    <w:rsid w:val="00C76603"/>
    <w:rsid w:val="00C767A3"/>
    <w:rsid w:val="00C77EC8"/>
    <w:rsid w:val="00C80957"/>
    <w:rsid w:val="00C81E57"/>
    <w:rsid w:val="00C828E3"/>
    <w:rsid w:val="00C82C3E"/>
    <w:rsid w:val="00C861C9"/>
    <w:rsid w:val="00C87D29"/>
    <w:rsid w:val="00C900B2"/>
    <w:rsid w:val="00C93102"/>
    <w:rsid w:val="00C936EE"/>
    <w:rsid w:val="00C94872"/>
    <w:rsid w:val="00C9508F"/>
    <w:rsid w:val="00C950D6"/>
    <w:rsid w:val="00C953B3"/>
    <w:rsid w:val="00C95782"/>
    <w:rsid w:val="00C9622F"/>
    <w:rsid w:val="00C96674"/>
    <w:rsid w:val="00C967EA"/>
    <w:rsid w:val="00CA01BF"/>
    <w:rsid w:val="00CA0539"/>
    <w:rsid w:val="00CA0EB6"/>
    <w:rsid w:val="00CA112B"/>
    <w:rsid w:val="00CA3AE4"/>
    <w:rsid w:val="00CA4BDD"/>
    <w:rsid w:val="00CA534B"/>
    <w:rsid w:val="00CA5BF6"/>
    <w:rsid w:val="00CA5FBC"/>
    <w:rsid w:val="00CA6BA6"/>
    <w:rsid w:val="00CA70C6"/>
    <w:rsid w:val="00CA73FC"/>
    <w:rsid w:val="00CA76F9"/>
    <w:rsid w:val="00CB049F"/>
    <w:rsid w:val="00CB1480"/>
    <w:rsid w:val="00CB1F38"/>
    <w:rsid w:val="00CB2CCE"/>
    <w:rsid w:val="00CB316A"/>
    <w:rsid w:val="00CB3D45"/>
    <w:rsid w:val="00CB41BA"/>
    <w:rsid w:val="00CB48B2"/>
    <w:rsid w:val="00CB4BC7"/>
    <w:rsid w:val="00CB4D94"/>
    <w:rsid w:val="00CB51BE"/>
    <w:rsid w:val="00CB59BC"/>
    <w:rsid w:val="00CB5DFA"/>
    <w:rsid w:val="00CB5E5D"/>
    <w:rsid w:val="00CB6829"/>
    <w:rsid w:val="00CB6CC8"/>
    <w:rsid w:val="00CB74D8"/>
    <w:rsid w:val="00CB7D84"/>
    <w:rsid w:val="00CC03C6"/>
    <w:rsid w:val="00CC078E"/>
    <w:rsid w:val="00CC1302"/>
    <w:rsid w:val="00CC17D8"/>
    <w:rsid w:val="00CC185C"/>
    <w:rsid w:val="00CC18D6"/>
    <w:rsid w:val="00CC2F69"/>
    <w:rsid w:val="00CC2FA2"/>
    <w:rsid w:val="00CC4CD8"/>
    <w:rsid w:val="00CC50A0"/>
    <w:rsid w:val="00CC516A"/>
    <w:rsid w:val="00CC55D9"/>
    <w:rsid w:val="00CC721A"/>
    <w:rsid w:val="00CC7446"/>
    <w:rsid w:val="00CC7522"/>
    <w:rsid w:val="00CD0267"/>
    <w:rsid w:val="00CD047D"/>
    <w:rsid w:val="00CD05C5"/>
    <w:rsid w:val="00CD1D94"/>
    <w:rsid w:val="00CD2457"/>
    <w:rsid w:val="00CD2D4D"/>
    <w:rsid w:val="00CD3D5C"/>
    <w:rsid w:val="00CD4104"/>
    <w:rsid w:val="00CD4317"/>
    <w:rsid w:val="00CD63E6"/>
    <w:rsid w:val="00CD6400"/>
    <w:rsid w:val="00CD67E8"/>
    <w:rsid w:val="00CD7F1F"/>
    <w:rsid w:val="00CE0374"/>
    <w:rsid w:val="00CE3857"/>
    <w:rsid w:val="00CE389A"/>
    <w:rsid w:val="00CE3F73"/>
    <w:rsid w:val="00CE43B9"/>
    <w:rsid w:val="00CE4959"/>
    <w:rsid w:val="00CE4BEA"/>
    <w:rsid w:val="00CE4E19"/>
    <w:rsid w:val="00CE5BBC"/>
    <w:rsid w:val="00CE6BA2"/>
    <w:rsid w:val="00CF001D"/>
    <w:rsid w:val="00CF0513"/>
    <w:rsid w:val="00CF08D9"/>
    <w:rsid w:val="00CF0B49"/>
    <w:rsid w:val="00CF1091"/>
    <w:rsid w:val="00CF2CFA"/>
    <w:rsid w:val="00CF4BFE"/>
    <w:rsid w:val="00CF4DA3"/>
    <w:rsid w:val="00CF5893"/>
    <w:rsid w:val="00CF5E87"/>
    <w:rsid w:val="00CF6796"/>
    <w:rsid w:val="00CF7528"/>
    <w:rsid w:val="00D001B4"/>
    <w:rsid w:val="00D0031E"/>
    <w:rsid w:val="00D02975"/>
    <w:rsid w:val="00D02ECE"/>
    <w:rsid w:val="00D044AA"/>
    <w:rsid w:val="00D05BE0"/>
    <w:rsid w:val="00D069B4"/>
    <w:rsid w:val="00D06AE2"/>
    <w:rsid w:val="00D07715"/>
    <w:rsid w:val="00D07988"/>
    <w:rsid w:val="00D07E7A"/>
    <w:rsid w:val="00D111B7"/>
    <w:rsid w:val="00D113CB"/>
    <w:rsid w:val="00D118A5"/>
    <w:rsid w:val="00D11C81"/>
    <w:rsid w:val="00D1315E"/>
    <w:rsid w:val="00D14EA3"/>
    <w:rsid w:val="00D1759D"/>
    <w:rsid w:val="00D177D6"/>
    <w:rsid w:val="00D1793B"/>
    <w:rsid w:val="00D20535"/>
    <w:rsid w:val="00D22420"/>
    <w:rsid w:val="00D2290B"/>
    <w:rsid w:val="00D22D2A"/>
    <w:rsid w:val="00D22EFB"/>
    <w:rsid w:val="00D24940"/>
    <w:rsid w:val="00D24AB1"/>
    <w:rsid w:val="00D24EFB"/>
    <w:rsid w:val="00D25039"/>
    <w:rsid w:val="00D26033"/>
    <w:rsid w:val="00D262EE"/>
    <w:rsid w:val="00D26491"/>
    <w:rsid w:val="00D26C61"/>
    <w:rsid w:val="00D26DC5"/>
    <w:rsid w:val="00D3279D"/>
    <w:rsid w:val="00D329AA"/>
    <w:rsid w:val="00D33C8A"/>
    <w:rsid w:val="00D3444D"/>
    <w:rsid w:val="00D36BF7"/>
    <w:rsid w:val="00D376B9"/>
    <w:rsid w:val="00D404B2"/>
    <w:rsid w:val="00D4071A"/>
    <w:rsid w:val="00D40B43"/>
    <w:rsid w:val="00D40FE2"/>
    <w:rsid w:val="00D418C0"/>
    <w:rsid w:val="00D419C0"/>
    <w:rsid w:val="00D41B74"/>
    <w:rsid w:val="00D42AE2"/>
    <w:rsid w:val="00D447B3"/>
    <w:rsid w:val="00D44F11"/>
    <w:rsid w:val="00D454FD"/>
    <w:rsid w:val="00D45A5F"/>
    <w:rsid w:val="00D46D0C"/>
    <w:rsid w:val="00D47B92"/>
    <w:rsid w:val="00D47DA1"/>
    <w:rsid w:val="00D50650"/>
    <w:rsid w:val="00D52BCC"/>
    <w:rsid w:val="00D5378F"/>
    <w:rsid w:val="00D54C15"/>
    <w:rsid w:val="00D563DA"/>
    <w:rsid w:val="00D569A5"/>
    <w:rsid w:val="00D57533"/>
    <w:rsid w:val="00D60E45"/>
    <w:rsid w:val="00D60F73"/>
    <w:rsid w:val="00D61504"/>
    <w:rsid w:val="00D618A4"/>
    <w:rsid w:val="00D62073"/>
    <w:rsid w:val="00D62553"/>
    <w:rsid w:val="00D626DA"/>
    <w:rsid w:val="00D63797"/>
    <w:rsid w:val="00D6547D"/>
    <w:rsid w:val="00D65984"/>
    <w:rsid w:val="00D65DF7"/>
    <w:rsid w:val="00D66685"/>
    <w:rsid w:val="00D66A87"/>
    <w:rsid w:val="00D700DF"/>
    <w:rsid w:val="00D700EB"/>
    <w:rsid w:val="00D704FA"/>
    <w:rsid w:val="00D705DA"/>
    <w:rsid w:val="00D71162"/>
    <w:rsid w:val="00D72FF5"/>
    <w:rsid w:val="00D73056"/>
    <w:rsid w:val="00D73519"/>
    <w:rsid w:val="00D7475D"/>
    <w:rsid w:val="00D751F5"/>
    <w:rsid w:val="00D7550A"/>
    <w:rsid w:val="00D75AB7"/>
    <w:rsid w:val="00D76ED6"/>
    <w:rsid w:val="00D806A4"/>
    <w:rsid w:val="00D82BAF"/>
    <w:rsid w:val="00D830E7"/>
    <w:rsid w:val="00D83138"/>
    <w:rsid w:val="00D84437"/>
    <w:rsid w:val="00D84717"/>
    <w:rsid w:val="00D85065"/>
    <w:rsid w:val="00D9061D"/>
    <w:rsid w:val="00D90944"/>
    <w:rsid w:val="00D909D3"/>
    <w:rsid w:val="00D92545"/>
    <w:rsid w:val="00D9258B"/>
    <w:rsid w:val="00D92B95"/>
    <w:rsid w:val="00D92E3D"/>
    <w:rsid w:val="00D934A2"/>
    <w:rsid w:val="00D93583"/>
    <w:rsid w:val="00D939E7"/>
    <w:rsid w:val="00D94F17"/>
    <w:rsid w:val="00D95F77"/>
    <w:rsid w:val="00D978D4"/>
    <w:rsid w:val="00DA0770"/>
    <w:rsid w:val="00DA10D0"/>
    <w:rsid w:val="00DA1B0F"/>
    <w:rsid w:val="00DA213C"/>
    <w:rsid w:val="00DA4DD4"/>
    <w:rsid w:val="00DA4DFF"/>
    <w:rsid w:val="00DA51B5"/>
    <w:rsid w:val="00DA5B66"/>
    <w:rsid w:val="00DA6155"/>
    <w:rsid w:val="00DA6EDB"/>
    <w:rsid w:val="00DA6F04"/>
    <w:rsid w:val="00DA6FDD"/>
    <w:rsid w:val="00DA72F3"/>
    <w:rsid w:val="00DA7608"/>
    <w:rsid w:val="00DA7662"/>
    <w:rsid w:val="00DB0A1F"/>
    <w:rsid w:val="00DB114A"/>
    <w:rsid w:val="00DB1593"/>
    <w:rsid w:val="00DB171D"/>
    <w:rsid w:val="00DB28A3"/>
    <w:rsid w:val="00DB332E"/>
    <w:rsid w:val="00DB3833"/>
    <w:rsid w:val="00DB452E"/>
    <w:rsid w:val="00DB4833"/>
    <w:rsid w:val="00DB59D5"/>
    <w:rsid w:val="00DB59DF"/>
    <w:rsid w:val="00DB644C"/>
    <w:rsid w:val="00DB7455"/>
    <w:rsid w:val="00DC1049"/>
    <w:rsid w:val="00DC1C09"/>
    <w:rsid w:val="00DC217D"/>
    <w:rsid w:val="00DC32F1"/>
    <w:rsid w:val="00DC3D8D"/>
    <w:rsid w:val="00DC434D"/>
    <w:rsid w:val="00DC54A3"/>
    <w:rsid w:val="00DC6796"/>
    <w:rsid w:val="00DC7791"/>
    <w:rsid w:val="00DC79C5"/>
    <w:rsid w:val="00DC7B05"/>
    <w:rsid w:val="00DD13ED"/>
    <w:rsid w:val="00DD1905"/>
    <w:rsid w:val="00DD1A05"/>
    <w:rsid w:val="00DD2044"/>
    <w:rsid w:val="00DD2D06"/>
    <w:rsid w:val="00DD3373"/>
    <w:rsid w:val="00DD3AC1"/>
    <w:rsid w:val="00DD49A2"/>
    <w:rsid w:val="00DD5498"/>
    <w:rsid w:val="00DD57DE"/>
    <w:rsid w:val="00DD5FB2"/>
    <w:rsid w:val="00DD7193"/>
    <w:rsid w:val="00DD774A"/>
    <w:rsid w:val="00DE039B"/>
    <w:rsid w:val="00DE06E8"/>
    <w:rsid w:val="00DE07B8"/>
    <w:rsid w:val="00DE143E"/>
    <w:rsid w:val="00DE1829"/>
    <w:rsid w:val="00DE1B03"/>
    <w:rsid w:val="00DE1B50"/>
    <w:rsid w:val="00DE256C"/>
    <w:rsid w:val="00DE3749"/>
    <w:rsid w:val="00DE561A"/>
    <w:rsid w:val="00DE574D"/>
    <w:rsid w:val="00DE5ECB"/>
    <w:rsid w:val="00DE5F93"/>
    <w:rsid w:val="00DF0887"/>
    <w:rsid w:val="00DF0F85"/>
    <w:rsid w:val="00DF12B0"/>
    <w:rsid w:val="00DF3216"/>
    <w:rsid w:val="00DF38B0"/>
    <w:rsid w:val="00DF39B8"/>
    <w:rsid w:val="00DF3A7F"/>
    <w:rsid w:val="00DF3B2A"/>
    <w:rsid w:val="00DF4224"/>
    <w:rsid w:val="00DF43F1"/>
    <w:rsid w:val="00DF48FF"/>
    <w:rsid w:val="00DF494B"/>
    <w:rsid w:val="00DF5967"/>
    <w:rsid w:val="00DF5988"/>
    <w:rsid w:val="00DF64AD"/>
    <w:rsid w:val="00DF6571"/>
    <w:rsid w:val="00DF723B"/>
    <w:rsid w:val="00DF73DF"/>
    <w:rsid w:val="00DF7501"/>
    <w:rsid w:val="00DF78EA"/>
    <w:rsid w:val="00DF7B3F"/>
    <w:rsid w:val="00E00354"/>
    <w:rsid w:val="00E01709"/>
    <w:rsid w:val="00E017DC"/>
    <w:rsid w:val="00E01820"/>
    <w:rsid w:val="00E0195F"/>
    <w:rsid w:val="00E01C1F"/>
    <w:rsid w:val="00E020F8"/>
    <w:rsid w:val="00E0372C"/>
    <w:rsid w:val="00E0545F"/>
    <w:rsid w:val="00E05DF3"/>
    <w:rsid w:val="00E060AB"/>
    <w:rsid w:val="00E0696E"/>
    <w:rsid w:val="00E06A4E"/>
    <w:rsid w:val="00E07B18"/>
    <w:rsid w:val="00E10F4E"/>
    <w:rsid w:val="00E11CA5"/>
    <w:rsid w:val="00E12806"/>
    <w:rsid w:val="00E1315D"/>
    <w:rsid w:val="00E1474C"/>
    <w:rsid w:val="00E150E8"/>
    <w:rsid w:val="00E159A7"/>
    <w:rsid w:val="00E1628E"/>
    <w:rsid w:val="00E17463"/>
    <w:rsid w:val="00E20C43"/>
    <w:rsid w:val="00E22007"/>
    <w:rsid w:val="00E229C3"/>
    <w:rsid w:val="00E23255"/>
    <w:rsid w:val="00E23927"/>
    <w:rsid w:val="00E2398A"/>
    <w:rsid w:val="00E2409C"/>
    <w:rsid w:val="00E24573"/>
    <w:rsid w:val="00E24B7C"/>
    <w:rsid w:val="00E27876"/>
    <w:rsid w:val="00E3144D"/>
    <w:rsid w:val="00E31B3D"/>
    <w:rsid w:val="00E31DF2"/>
    <w:rsid w:val="00E32272"/>
    <w:rsid w:val="00E32A86"/>
    <w:rsid w:val="00E33497"/>
    <w:rsid w:val="00E33512"/>
    <w:rsid w:val="00E3351D"/>
    <w:rsid w:val="00E340DC"/>
    <w:rsid w:val="00E350E4"/>
    <w:rsid w:val="00E35A65"/>
    <w:rsid w:val="00E362BA"/>
    <w:rsid w:val="00E3682A"/>
    <w:rsid w:val="00E37864"/>
    <w:rsid w:val="00E40515"/>
    <w:rsid w:val="00E4063B"/>
    <w:rsid w:val="00E41414"/>
    <w:rsid w:val="00E41929"/>
    <w:rsid w:val="00E41B4D"/>
    <w:rsid w:val="00E41D00"/>
    <w:rsid w:val="00E41D4F"/>
    <w:rsid w:val="00E41DB5"/>
    <w:rsid w:val="00E41FFD"/>
    <w:rsid w:val="00E42157"/>
    <w:rsid w:val="00E4223C"/>
    <w:rsid w:val="00E42A65"/>
    <w:rsid w:val="00E437EC"/>
    <w:rsid w:val="00E44EE4"/>
    <w:rsid w:val="00E4527C"/>
    <w:rsid w:val="00E45779"/>
    <w:rsid w:val="00E46030"/>
    <w:rsid w:val="00E46041"/>
    <w:rsid w:val="00E4635B"/>
    <w:rsid w:val="00E4713D"/>
    <w:rsid w:val="00E4787D"/>
    <w:rsid w:val="00E47FF5"/>
    <w:rsid w:val="00E50263"/>
    <w:rsid w:val="00E50F28"/>
    <w:rsid w:val="00E511B3"/>
    <w:rsid w:val="00E529F7"/>
    <w:rsid w:val="00E5390C"/>
    <w:rsid w:val="00E53EB2"/>
    <w:rsid w:val="00E54309"/>
    <w:rsid w:val="00E55862"/>
    <w:rsid w:val="00E55A4F"/>
    <w:rsid w:val="00E55FB2"/>
    <w:rsid w:val="00E5618B"/>
    <w:rsid w:val="00E57C58"/>
    <w:rsid w:val="00E60079"/>
    <w:rsid w:val="00E60BC3"/>
    <w:rsid w:val="00E61825"/>
    <w:rsid w:val="00E62325"/>
    <w:rsid w:val="00E62BD3"/>
    <w:rsid w:val="00E62DB9"/>
    <w:rsid w:val="00E62EC3"/>
    <w:rsid w:val="00E63CCC"/>
    <w:rsid w:val="00E63D3F"/>
    <w:rsid w:val="00E63F95"/>
    <w:rsid w:val="00E652AE"/>
    <w:rsid w:val="00E65649"/>
    <w:rsid w:val="00E6576D"/>
    <w:rsid w:val="00E66768"/>
    <w:rsid w:val="00E66CBD"/>
    <w:rsid w:val="00E72EE0"/>
    <w:rsid w:val="00E73B54"/>
    <w:rsid w:val="00E752E5"/>
    <w:rsid w:val="00E75456"/>
    <w:rsid w:val="00E757D5"/>
    <w:rsid w:val="00E76897"/>
    <w:rsid w:val="00E77430"/>
    <w:rsid w:val="00E77A09"/>
    <w:rsid w:val="00E77DD8"/>
    <w:rsid w:val="00E812F1"/>
    <w:rsid w:val="00E81651"/>
    <w:rsid w:val="00E820CF"/>
    <w:rsid w:val="00E824DA"/>
    <w:rsid w:val="00E8327B"/>
    <w:rsid w:val="00E83B0E"/>
    <w:rsid w:val="00E840E4"/>
    <w:rsid w:val="00E848A6"/>
    <w:rsid w:val="00E84DD4"/>
    <w:rsid w:val="00E866A4"/>
    <w:rsid w:val="00E87AE4"/>
    <w:rsid w:val="00E91ABA"/>
    <w:rsid w:val="00E91D8A"/>
    <w:rsid w:val="00E92C87"/>
    <w:rsid w:val="00E94628"/>
    <w:rsid w:val="00E950DD"/>
    <w:rsid w:val="00E95794"/>
    <w:rsid w:val="00E95798"/>
    <w:rsid w:val="00E9603B"/>
    <w:rsid w:val="00E96C36"/>
    <w:rsid w:val="00EA10EA"/>
    <w:rsid w:val="00EA17C9"/>
    <w:rsid w:val="00EA1A66"/>
    <w:rsid w:val="00EA1CF2"/>
    <w:rsid w:val="00EA21E5"/>
    <w:rsid w:val="00EA2D69"/>
    <w:rsid w:val="00EA35BE"/>
    <w:rsid w:val="00EA3E8F"/>
    <w:rsid w:val="00EA3E98"/>
    <w:rsid w:val="00EA4BF9"/>
    <w:rsid w:val="00EA56F0"/>
    <w:rsid w:val="00EA573A"/>
    <w:rsid w:val="00EA601F"/>
    <w:rsid w:val="00EA64B6"/>
    <w:rsid w:val="00EA70AE"/>
    <w:rsid w:val="00EA72B8"/>
    <w:rsid w:val="00EA7D92"/>
    <w:rsid w:val="00EB0170"/>
    <w:rsid w:val="00EB051B"/>
    <w:rsid w:val="00EB300C"/>
    <w:rsid w:val="00EB4779"/>
    <w:rsid w:val="00EB5416"/>
    <w:rsid w:val="00EB5968"/>
    <w:rsid w:val="00EB5B28"/>
    <w:rsid w:val="00EB6566"/>
    <w:rsid w:val="00EB6A96"/>
    <w:rsid w:val="00EB783C"/>
    <w:rsid w:val="00EC01F7"/>
    <w:rsid w:val="00EC05ED"/>
    <w:rsid w:val="00EC145C"/>
    <w:rsid w:val="00EC2BFA"/>
    <w:rsid w:val="00EC2C11"/>
    <w:rsid w:val="00EC34A5"/>
    <w:rsid w:val="00EC4792"/>
    <w:rsid w:val="00EC5025"/>
    <w:rsid w:val="00EC5202"/>
    <w:rsid w:val="00EC6495"/>
    <w:rsid w:val="00EC6A26"/>
    <w:rsid w:val="00EC6F25"/>
    <w:rsid w:val="00EC71BC"/>
    <w:rsid w:val="00EC75B9"/>
    <w:rsid w:val="00EC7BEE"/>
    <w:rsid w:val="00ED3A50"/>
    <w:rsid w:val="00ED3B5B"/>
    <w:rsid w:val="00ED43E1"/>
    <w:rsid w:val="00ED4696"/>
    <w:rsid w:val="00ED475F"/>
    <w:rsid w:val="00ED5371"/>
    <w:rsid w:val="00ED54C7"/>
    <w:rsid w:val="00ED5AB4"/>
    <w:rsid w:val="00ED63AC"/>
    <w:rsid w:val="00ED6815"/>
    <w:rsid w:val="00ED7232"/>
    <w:rsid w:val="00ED73AA"/>
    <w:rsid w:val="00EE060D"/>
    <w:rsid w:val="00EE16E9"/>
    <w:rsid w:val="00EE1EDE"/>
    <w:rsid w:val="00EE3C91"/>
    <w:rsid w:val="00EE4553"/>
    <w:rsid w:val="00EE4D74"/>
    <w:rsid w:val="00EE73B1"/>
    <w:rsid w:val="00EF058D"/>
    <w:rsid w:val="00EF11BE"/>
    <w:rsid w:val="00EF1A86"/>
    <w:rsid w:val="00EF2059"/>
    <w:rsid w:val="00EF2FCD"/>
    <w:rsid w:val="00EF3397"/>
    <w:rsid w:val="00EF3636"/>
    <w:rsid w:val="00EF3734"/>
    <w:rsid w:val="00EF3DA0"/>
    <w:rsid w:val="00EF5058"/>
    <w:rsid w:val="00EF54A7"/>
    <w:rsid w:val="00EF57B8"/>
    <w:rsid w:val="00EF5CA6"/>
    <w:rsid w:val="00EF64BB"/>
    <w:rsid w:val="00EF6D82"/>
    <w:rsid w:val="00EF732F"/>
    <w:rsid w:val="00EF7339"/>
    <w:rsid w:val="00EF7945"/>
    <w:rsid w:val="00EF7A4F"/>
    <w:rsid w:val="00EF7DA6"/>
    <w:rsid w:val="00F008E5"/>
    <w:rsid w:val="00F00901"/>
    <w:rsid w:val="00F00BFB"/>
    <w:rsid w:val="00F00E93"/>
    <w:rsid w:val="00F01380"/>
    <w:rsid w:val="00F02B02"/>
    <w:rsid w:val="00F03DD4"/>
    <w:rsid w:val="00F03EA1"/>
    <w:rsid w:val="00F04245"/>
    <w:rsid w:val="00F1030D"/>
    <w:rsid w:val="00F1097B"/>
    <w:rsid w:val="00F10B11"/>
    <w:rsid w:val="00F112D3"/>
    <w:rsid w:val="00F12B7E"/>
    <w:rsid w:val="00F14183"/>
    <w:rsid w:val="00F14400"/>
    <w:rsid w:val="00F15C28"/>
    <w:rsid w:val="00F16C82"/>
    <w:rsid w:val="00F20BB7"/>
    <w:rsid w:val="00F20FAE"/>
    <w:rsid w:val="00F231D6"/>
    <w:rsid w:val="00F25D01"/>
    <w:rsid w:val="00F263A5"/>
    <w:rsid w:val="00F27FEC"/>
    <w:rsid w:val="00F3145E"/>
    <w:rsid w:val="00F318F0"/>
    <w:rsid w:val="00F3390A"/>
    <w:rsid w:val="00F3450F"/>
    <w:rsid w:val="00F3462A"/>
    <w:rsid w:val="00F34730"/>
    <w:rsid w:val="00F35DB1"/>
    <w:rsid w:val="00F35E81"/>
    <w:rsid w:val="00F363D1"/>
    <w:rsid w:val="00F405CE"/>
    <w:rsid w:val="00F40698"/>
    <w:rsid w:val="00F415C8"/>
    <w:rsid w:val="00F41D14"/>
    <w:rsid w:val="00F427B7"/>
    <w:rsid w:val="00F44575"/>
    <w:rsid w:val="00F4499A"/>
    <w:rsid w:val="00F44F81"/>
    <w:rsid w:val="00F45450"/>
    <w:rsid w:val="00F45672"/>
    <w:rsid w:val="00F45EAC"/>
    <w:rsid w:val="00F45F2C"/>
    <w:rsid w:val="00F46174"/>
    <w:rsid w:val="00F46224"/>
    <w:rsid w:val="00F46495"/>
    <w:rsid w:val="00F46771"/>
    <w:rsid w:val="00F468AE"/>
    <w:rsid w:val="00F4787D"/>
    <w:rsid w:val="00F47943"/>
    <w:rsid w:val="00F47B27"/>
    <w:rsid w:val="00F5065E"/>
    <w:rsid w:val="00F51E03"/>
    <w:rsid w:val="00F52495"/>
    <w:rsid w:val="00F52696"/>
    <w:rsid w:val="00F53380"/>
    <w:rsid w:val="00F53B2C"/>
    <w:rsid w:val="00F54874"/>
    <w:rsid w:val="00F56894"/>
    <w:rsid w:val="00F57EE4"/>
    <w:rsid w:val="00F60976"/>
    <w:rsid w:val="00F60986"/>
    <w:rsid w:val="00F60B1E"/>
    <w:rsid w:val="00F60F14"/>
    <w:rsid w:val="00F6297A"/>
    <w:rsid w:val="00F62BE0"/>
    <w:rsid w:val="00F63381"/>
    <w:rsid w:val="00F6429F"/>
    <w:rsid w:val="00F65A1E"/>
    <w:rsid w:val="00F6692D"/>
    <w:rsid w:val="00F673A5"/>
    <w:rsid w:val="00F70387"/>
    <w:rsid w:val="00F70D6A"/>
    <w:rsid w:val="00F717EB"/>
    <w:rsid w:val="00F73788"/>
    <w:rsid w:val="00F7393C"/>
    <w:rsid w:val="00F73CC6"/>
    <w:rsid w:val="00F744B3"/>
    <w:rsid w:val="00F74546"/>
    <w:rsid w:val="00F74D13"/>
    <w:rsid w:val="00F75E35"/>
    <w:rsid w:val="00F777BF"/>
    <w:rsid w:val="00F77A99"/>
    <w:rsid w:val="00F808B7"/>
    <w:rsid w:val="00F80F7E"/>
    <w:rsid w:val="00F810E4"/>
    <w:rsid w:val="00F811C5"/>
    <w:rsid w:val="00F812EB"/>
    <w:rsid w:val="00F81B69"/>
    <w:rsid w:val="00F83FC3"/>
    <w:rsid w:val="00F84818"/>
    <w:rsid w:val="00F86F7F"/>
    <w:rsid w:val="00F90332"/>
    <w:rsid w:val="00F90F96"/>
    <w:rsid w:val="00F916BB"/>
    <w:rsid w:val="00F922E6"/>
    <w:rsid w:val="00F93785"/>
    <w:rsid w:val="00F93832"/>
    <w:rsid w:val="00F94117"/>
    <w:rsid w:val="00F949E5"/>
    <w:rsid w:val="00F9758E"/>
    <w:rsid w:val="00F976D9"/>
    <w:rsid w:val="00FA021B"/>
    <w:rsid w:val="00FA0FE6"/>
    <w:rsid w:val="00FA16D5"/>
    <w:rsid w:val="00FA1DD9"/>
    <w:rsid w:val="00FA1E0C"/>
    <w:rsid w:val="00FA2B33"/>
    <w:rsid w:val="00FA36FB"/>
    <w:rsid w:val="00FA4F87"/>
    <w:rsid w:val="00FA56F7"/>
    <w:rsid w:val="00FA5EF5"/>
    <w:rsid w:val="00FA61EA"/>
    <w:rsid w:val="00FA626B"/>
    <w:rsid w:val="00FA6970"/>
    <w:rsid w:val="00FA6ABD"/>
    <w:rsid w:val="00FA6DF9"/>
    <w:rsid w:val="00FA6E81"/>
    <w:rsid w:val="00FB0A59"/>
    <w:rsid w:val="00FB21F7"/>
    <w:rsid w:val="00FB27C4"/>
    <w:rsid w:val="00FB54F3"/>
    <w:rsid w:val="00FB5B58"/>
    <w:rsid w:val="00FB7936"/>
    <w:rsid w:val="00FC0857"/>
    <w:rsid w:val="00FC11C3"/>
    <w:rsid w:val="00FC1311"/>
    <w:rsid w:val="00FC1819"/>
    <w:rsid w:val="00FC1E51"/>
    <w:rsid w:val="00FC2B6C"/>
    <w:rsid w:val="00FC38E7"/>
    <w:rsid w:val="00FC45CB"/>
    <w:rsid w:val="00FC4FAB"/>
    <w:rsid w:val="00FC5709"/>
    <w:rsid w:val="00FC582B"/>
    <w:rsid w:val="00FC5DF4"/>
    <w:rsid w:val="00FC70FA"/>
    <w:rsid w:val="00FC76CB"/>
    <w:rsid w:val="00FD001B"/>
    <w:rsid w:val="00FD045B"/>
    <w:rsid w:val="00FD0F7E"/>
    <w:rsid w:val="00FD22F8"/>
    <w:rsid w:val="00FD45AC"/>
    <w:rsid w:val="00FD57D3"/>
    <w:rsid w:val="00FD5BED"/>
    <w:rsid w:val="00FD6448"/>
    <w:rsid w:val="00FE011D"/>
    <w:rsid w:val="00FE3141"/>
    <w:rsid w:val="00FE3997"/>
    <w:rsid w:val="00FE4240"/>
    <w:rsid w:val="00FE4D1F"/>
    <w:rsid w:val="00FE4F6C"/>
    <w:rsid w:val="00FE609C"/>
    <w:rsid w:val="00FE6FA1"/>
    <w:rsid w:val="00FE775C"/>
    <w:rsid w:val="00FF1C03"/>
    <w:rsid w:val="00FF24D7"/>
    <w:rsid w:val="00FF2673"/>
    <w:rsid w:val="00FF2AC7"/>
    <w:rsid w:val="00FF2EA1"/>
    <w:rsid w:val="00FF2F03"/>
    <w:rsid w:val="00FF39CD"/>
    <w:rsid w:val="00FF40CD"/>
    <w:rsid w:val="00FF5671"/>
    <w:rsid w:val="00FF5825"/>
    <w:rsid w:val="00FF5F04"/>
    <w:rsid w:val="00FF6F63"/>
    <w:rsid w:val="02030C9F"/>
    <w:rsid w:val="022FD750"/>
    <w:rsid w:val="023C5762"/>
    <w:rsid w:val="02C6126F"/>
    <w:rsid w:val="03014BD3"/>
    <w:rsid w:val="032302CB"/>
    <w:rsid w:val="03334183"/>
    <w:rsid w:val="04045BF7"/>
    <w:rsid w:val="044DE572"/>
    <w:rsid w:val="04550B9A"/>
    <w:rsid w:val="046B63ED"/>
    <w:rsid w:val="047E0B1D"/>
    <w:rsid w:val="0487A0AB"/>
    <w:rsid w:val="05062700"/>
    <w:rsid w:val="05F8892D"/>
    <w:rsid w:val="0689FEEF"/>
    <w:rsid w:val="06B65C09"/>
    <w:rsid w:val="06CBAA7E"/>
    <w:rsid w:val="06E8B3EC"/>
    <w:rsid w:val="07490A8B"/>
    <w:rsid w:val="07C8891D"/>
    <w:rsid w:val="07CEC1A1"/>
    <w:rsid w:val="07E73155"/>
    <w:rsid w:val="084421B1"/>
    <w:rsid w:val="0856C8E1"/>
    <w:rsid w:val="08A0525C"/>
    <w:rsid w:val="0912D3AD"/>
    <w:rsid w:val="09176639"/>
    <w:rsid w:val="093A4E18"/>
    <w:rsid w:val="0978F52E"/>
    <w:rsid w:val="0982A849"/>
    <w:rsid w:val="0A1D38E4"/>
    <w:rsid w:val="0AB433B4"/>
    <w:rsid w:val="0AB8C640"/>
    <w:rsid w:val="0B20A317"/>
    <w:rsid w:val="0B389C84"/>
    <w:rsid w:val="0E2AAEDF"/>
    <w:rsid w:val="0E451772"/>
    <w:rsid w:val="0E88395C"/>
    <w:rsid w:val="0EB06291"/>
    <w:rsid w:val="0F46127F"/>
    <w:rsid w:val="0F7074B8"/>
    <w:rsid w:val="0F7A6514"/>
    <w:rsid w:val="0FCFCD8C"/>
    <w:rsid w:val="0FE19FDB"/>
    <w:rsid w:val="0FEC8C56"/>
    <w:rsid w:val="1014C47B"/>
    <w:rsid w:val="105E4DF6"/>
    <w:rsid w:val="10AAFF9A"/>
    <w:rsid w:val="10AD2DF2"/>
    <w:rsid w:val="11C6633A"/>
    <w:rsid w:val="11E2C87B"/>
    <w:rsid w:val="125C7D86"/>
    <w:rsid w:val="12875903"/>
    <w:rsid w:val="12A62F81"/>
    <w:rsid w:val="1330A292"/>
    <w:rsid w:val="149CE1BD"/>
    <w:rsid w:val="14A10908"/>
    <w:rsid w:val="15AF2CE5"/>
    <w:rsid w:val="15D2B07A"/>
    <w:rsid w:val="16151223"/>
    <w:rsid w:val="16459AD5"/>
    <w:rsid w:val="16932090"/>
    <w:rsid w:val="16E5663B"/>
    <w:rsid w:val="1775CFB9"/>
    <w:rsid w:val="178B99CE"/>
    <w:rsid w:val="17AC8CE4"/>
    <w:rsid w:val="18011E5D"/>
    <w:rsid w:val="18461226"/>
    <w:rsid w:val="19250600"/>
    <w:rsid w:val="19A96ED0"/>
    <w:rsid w:val="19C5E3E7"/>
    <w:rsid w:val="1A0BB169"/>
    <w:rsid w:val="1B17EC5F"/>
    <w:rsid w:val="1B463C4B"/>
    <w:rsid w:val="1B48665F"/>
    <w:rsid w:val="1B5B0D8F"/>
    <w:rsid w:val="1BA2F9D6"/>
    <w:rsid w:val="1D2B01D6"/>
    <w:rsid w:val="1D709AA3"/>
    <w:rsid w:val="1D774019"/>
    <w:rsid w:val="1DEB8BA3"/>
    <w:rsid w:val="1E421126"/>
    <w:rsid w:val="1E504813"/>
    <w:rsid w:val="1ED2159A"/>
    <w:rsid w:val="1FE7521C"/>
    <w:rsid w:val="2083E72A"/>
    <w:rsid w:val="20841DE2"/>
    <w:rsid w:val="20890696"/>
    <w:rsid w:val="20C2842A"/>
    <w:rsid w:val="21425A6E"/>
    <w:rsid w:val="22061FEF"/>
    <w:rsid w:val="22AB433F"/>
    <w:rsid w:val="22AC99C6"/>
    <w:rsid w:val="231E5B66"/>
    <w:rsid w:val="2381CF65"/>
    <w:rsid w:val="2417ADFF"/>
    <w:rsid w:val="248C50B5"/>
    <w:rsid w:val="24E038DD"/>
    <w:rsid w:val="2544E3EE"/>
    <w:rsid w:val="254CF28C"/>
    <w:rsid w:val="2564A1AD"/>
    <w:rsid w:val="260E43AD"/>
    <w:rsid w:val="261DE4A4"/>
    <w:rsid w:val="265D1F65"/>
    <w:rsid w:val="2680054D"/>
    <w:rsid w:val="2685578A"/>
    <w:rsid w:val="26AA5691"/>
    <w:rsid w:val="26D9C4C3"/>
    <w:rsid w:val="271B92A9"/>
    <w:rsid w:val="283E6D17"/>
    <w:rsid w:val="286BAE80"/>
    <w:rsid w:val="2AC785BC"/>
    <w:rsid w:val="2B2908A4"/>
    <w:rsid w:val="2B9637B8"/>
    <w:rsid w:val="2BB5A087"/>
    <w:rsid w:val="2C81DE75"/>
    <w:rsid w:val="2CA37489"/>
    <w:rsid w:val="2CC85648"/>
    <w:rsid w:val="2D6F4EEB"/>
    <w:rsid w:val="2D966F55"/>
    <w:rsid w:val="2DE1D03C"/>
    <w:rsid w:val="3032C3C8"/>
    <w:rsid w:val="304A278A"/>
    <w:rsid w:val="309E2BB5"/>
    <w:rsid w:val="30BE51A2"/>
    <w:rsid w:val="319549CE"/>
    <w:rsid w:val="31BF870E"/>
    <w:rsid w:val="31D9B542"/>
    <w:rsid w:val="32490E6A"/>
    <w:rsid w:val="32E7043E"/>
    <w:rsid w:val="332B6EEF"/>
    <w:rsid w:val="333EA25D"/>
    <w:rsid w:val="340D5459"/>
    <w:rsid w:val="346ED741"/>
    <w:rsid w:val="3496DC95"/>
    <w:rsid w:val="34F727D0"/>
    <w:rsid w:val="35187941"/>
    <w:rsid w:val="363606F5"/>
    <w:rsid w:val="37176021"/>
    <w:rsid w:val="37D5D365"/>
    <w:rsid w:val="380C5A8F"/>
    <w:rsid w:val="380FA386"/>
    <w:rsid w:val="389CDF52"/>
    <w:rsid w:val="39B85851"/>
    <w:rsid w:val="3A09727C"/>
    <w:rsid w:val="3A0E6EC2"/>
    <w:rsid w:val="3B149764"/>
    <w:rsid w:val="3B6E5F97"/>
    <w:rsid w:val="3C21E660"/>
    <w:rsid w:val="3C771C07"/>
    <w:rsid w:val="3D84CEE0"/>
    <w:rsid w:val="3EBDF451"/>
    <w:rsid w:val="3EC51D03"/>
    <w:rsid w:val="3F105EA0"/>
    <w:rsid w:val="3F4F321F"/>
    <w:rsid w:val="3F9E7C09"/>
    <w:rsid w:val="3FD59428"/>
    <w:rsid w:val="3FE5D2E0"/>
    <w:rsid w:val="3FFFB84C"/>
    <w:rsid w:val="4012D062"/>
    <w:rsid w:val="40524243"/>
    <w:rsid w:val="409273D5"/>
    <w:rsid w:val="40A8D8B0"/>
    <w:rsid w:val="40F8BC1A"/>
    <w:rsid w:val="4109F45F"/>
    <w:rsid w:val="42D292FE"/>
    <w:rsid w:val="42D75305"/>
    <w:rsid w:val="430D35CA"/>
    <w:rsid w:val="4344549E"/>
    <w:rsid w:val="436665A5"/>
    <w:rsid w:val="43A69737"/>
    <w:rsid w:val="43DBFBE0"/>
    <w:rsid w:val="44149A31"/>
    <w:rsid w:val="44947075"/>
    <w:rsid w:val="460EEE85"/>
    <w:rsid w:val="4643A6BC"/>
    <w:rsid w:val="465AFB8D"/>
    <w:rsid w:val="4670716D"/>
    <w:rsid w:val="472A5225"/>
    <w:rsid w:val="478682D0"/>
    <w:rsid w:val="47AB8311"/>
    <w:rsid w:val="47E3732C"/>
    <w:rsid w:val="4844F614"/>
    <w:rsid w:val="488F3F40"/>
    <w:rsid w:val="48C04CEB"/>
    <w:rsid w:val="48DF9BC6"/>
    <w:rsid w:val="48EE6543"/>
    <w:rsid w:val="4965ABF1"/>
    <w:rsid w:val="49900864"/>
    <w:rsid w:val="4A014CD2"/>
    <w:rsid w:val="4A271E2A"/>
    <w:rsid w:val="4A7ACA38"/>
    <w:rsid w:val="4A88FC7F"/>
    <w:rsid w:val="4ACA990C"/>
    <w:rsid w:val="4AD919A1"/>
    <w:rsid w:val="4B4F01DC"/>
    <w:rsid w:val="4B81519B"/>
    <w:rsid w:val="4BC0C37C"/>
    <w:rsid w:val="4BF57BB3"/>
    <w:rsid w:val="4C00F50E"/>
    <w:rsid w:val="4CB0FA41"/>
    <w:rsid w:val="4CF8E5E6"/>
    <w:rsid w:val="4D10DF53"/>
    <w:rsid w:val="4D822591"/>
    <w:rsid w:val="4DDF914F"/>
    <w:rsid w:val="4E599CC7"/>
    <w:rsid w:val="4E7363F6"/>
    <w:rsid w:val="4E860B26"/>
    <w:rsid w:val="4EB8444D"/>
    <w:rsid w:val="4EEAB637"/>
    <w:rsid w:val="4EF30769"/>
    <w:rsid w:val="4FB6FFBB"/>
    <w:rsid w:val="4FCE3977"/>
    <w:rsid w:val="507EDB59"/>
    <w:rsid w:val="5133E643"/>
    <w:rsid w:val="51585FC2"/>
    <w:rsid w:val="52709B39"/>
    <w:rsid w:val="5277A5BB"/>
    <w:rsid w:val="53484784"/>
    <w:rsid w:val="53B436FE"/>
    <w:rsid w:val="53BA2C2B"/>
    <w:rsid w:val="53C4A27D"/>
    <w:rsid w:val="54057B2E"/>
    <w:rsid w:val="546D336E"/>
    <w:rsid w:val="54ABF505"/>
    <w:rsid w:val="54DF19A5"/>
    <w:rsid w:val="5520DECE"/>
    <w:rsid w:val="5573CA69"/>
    <w:rsid w:val="55BAD893"/>
    <w:rsid w:val="55D7975D"/>
    <w:rsid w:val="560C4F94"/>
    <w:rsid w:val="5614A0C6"/>
    <w:rsid w:val="5640E94F"/>
    <w:rsid w:val="56EDA8C0"/>
    <w:rsid w:val="56EFD2D4"/>
    <w:rsid w:val="56F4665B"/>
    <w:rsid w:val="570F1FC0"/>
    <w:rsid w:val="575F6A60"/>
    <w:rsid w:val="578C3511"/>
    <w:rsid w:val="5858AEB6"/>
    <w:rsid w:val="5861D31C"/>
    <w:rsid w:val="589759F9"/>
    <w:rsid w:val="5897F31A"/>
    <w:rsid w:val="58BFD01C"/>
    <w:rsid w:val="5970238F"/>
    <w:rsid w:val="5977DE44"/>
    <w:rsid w:val="59881CFC"/>
    <w:rsid w:val="59A12CF4"/>
    <w:rsid w:val="5A2803C7"/>
    <w:rsid w:val="5A9E2E5F"/>
    <w:rsid w:val="5AC89098"/>
    <w:rsid w:val="5B749B10"/>
    <w:rsid w:val="5C4E786C"/>
    <w:rsid w:val="5C5FD905"/>
    <w:rsid w:val="5CA4CFF4"/>
    <w:rsid w:val="5CCEE538"/>
    <w:rsid w:val="5CE9C6E3"/>
    <w:rsid w:val="5CEF1920"/>
    <w:rsid w:val="5DCB1A12"/>
    <w:rsid w:val="5E2BC8B5"/>
    <w:rsid w:val="5E54063B"/>
    <w:rsid w:val="5E93781C"/>
    <w:rsid w:val="5EFA8012"/>
    <w:rsid w:val="5F22B837"/>
    <w:rsid w:val="5F4731B6"/>
    <w:rsid w:val="5F6A179E"/>
    <w:rsid w:val="6002E194"/>
    <w:rsid w:val="60409510"/>
    <w:rsid w:val="60AFDD77"/>
    <w:rsid w:val="60FC8F1B"/>
    <w:rsid w:val="612E1F29"/>
    <w:rsid w:val="61C5BC09"/>
    <w:rsid w:val="61CA8166"/>
    <w:rsid w:val="626936EB"/>
    <w:rsid w:val="62A88F7D"/>
    <w:rsid w:val="62BB4469"/>
    <w:rsid w:val="62CDEB99"/>
    <w:rsid w:val="631801F4"/>
    <w:rsid w:val="63826430"/>
    <w:rsid w:val="643600DD"/>
    <w:rsid w:val="6474F32F"/>
    <w:rsid w:val="653045DD"/>
    <w:rsid w:val="654E3C54"/>
    <w:rsid w:val="65AABE00"/>
    <w:rsid w:val="65F7AB83"/>
    <w:rsid w:val="6624A905"/>
    <w:rsid w:val="66334776"/>
    <w:rsid w:val="6683C375"/>
    <w:rsid w:val="6694022D"/>
    <w:rsid w:val="672D9DBD"/>
    <w:rsid w:val="6766B038"/>
    <w:rsid w:val="682090F0"/>
    <w:rsid w:val="68FEC1F3"/>
    <w:rsid w:val="690BCEE5"/>
    <w:rsid w:val="6920AC0A"/>
    <w:rsid w:val="692EB4CD"/>
    <w:rsid w:val="6978FDF9"/>
    <w:rsid w:val="69C28774"/>
    <w:rsid w:val="69EABF99"/>
    <w:rsid w:val="6A47AFF5"/>
    <w:rsid w:val="6A6C2974"/>
    <w:rsid w:val="6AD898D7"/>
    <w:rsid w:val="6B4A5A77"/>
    <w:rsid w:val="6BAF0588"/>
    <w:rsid w:val="6C00D698"/>
    <w:rsid w:val="6C42D82F"/>
    <w:rsid w:val="6C60F8BA"/>
    <w:rsid w:val="6C8309C1"/>
    <w:rsid w:val="6CC740FF"/>
    <w:rsid w:val="6DCAAB32"/>
    <w:rsid w:val="6DEBB02F"/>
    <w:rsid w:val="6E279B8E"/>
    <w:rsid w:val="6E66388E"/>
    <w:rsid w:val="6EDB2257"/>
    <w:rsid w:val="6F0FDA8E"/>
    <w:rsid w:val="7052B6A2"/>
    <w:rsid w:val="70F0F368"/>
    <w:rsid w:val="710237EF"/>
    <w:rsid w:val="716BB1CA"/>
    <w:rsid w:val="72B71E56"/>
    <w:rsid w:val="72F384CD"/>
    <w:rsid w:val="73667C0C"/>
    <w:rsid w:val="739170E9"/>
    <w:rsid w:val="73EF5455"/>
    <w:rsid w:val="74AA75C9"/>
    <w:rsid w:val="75CADBD6"/>
    <w:rsid w:val="76770CEA"/>
    <w:rsid w:val="76A40A6C"/>
    <w:rsid w:val="76C911AB"/>
    <w:rsid w:val="77058D54"/>
    <w:rsid w:val="771D86C1"/>
    <w:rsid w:val="7864E20C"/>
    <w:rsid w:val="78CCBD08"/>
    <w:rsid w:val="79027C98"/>
    <w:rsid w:val="7A22F417"/>
    <w:rsid w:val="7A41E8DB"/>
    <w:rsid w:val="7AB18067"/>
    <w:rsid w:val="7BB7AD21"/>
    <w:rsid w:val="7BD5AEE1"/>
    <w:rsid w:val="7C33B92C"/>
    <w:rsid w:val="7CD738D1"/>
    <w:rsid w:val="7D4BF4A3"/>
    <w:rsid w:val="7D706E22"/>
    <w:rsid w:val="7DD81828"/>
    <w:rsid w:val="7DE557EB"/>
    <w:rsid w:val="7E219806"/>
    <w:rsid w:val="7E620606"/>
    <w:rsid w:val="7E698DEA"/>
    <w:rsid w:val="7E6FDE21"/>
    <w:rsid w:val="7E7796FB"/>
    <w:rsid w:val="7EE0D498"/>
    <w:rsid w:val="7F0484C9"/>
    <w:rsid w:val="7FBC06A6"/>
    <w:rsid w:val="7FF6E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2B01D6"/>
  <w15:chartTrackingRefBased/>
  <w15:docId w15:val="{87D27031-7D73-4485-A2B0-EFDDDED15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E600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E60079"/>
  </w:style>
  <w:style w:type="character" w:customStyle="1" w:styleId="eop">
    <w:name w:val="eop"/>
    <w:basedOn w:val="DefaultParagraphFont"/>
    <w:rsid w:val="00E60079"/>
  </w:style>
  <w:style w:type="character" w:customStyle="1" w:styleId="spellingerror">
    <w:name w:val="spellingerror"/>
    <w:basedOn w:val="DefaultParagraphFont"/>
    <w:rsid w:val="00E60079"/>
  </w:style>
  <w:style w:type="paragraph" w:styleId="Header">
    <w:name w:val="header"/>
    <w:basedOn w:val="Normal"/>
    <w:link w:val="HeaderChar"/>
    <w:uiPriority w:val="99"/>
    <w:unhideWhenUsed/>
    <w:rsid w:val="00C217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1712"/>
  </w:style>
  <w:style w:type="paragraph" w:styleId="Footer">
    <w:name w:val="footer"/>
    <w:basedOn w:val="Normal"/>
    <w:link w:val="FooterChar"/>
    <w:uiPriority w:val="99"/>
    <w:unhideWhenUsed/>
    <w:rsid w:val="00C217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1712"/>
  </w:style>
  <w:style w:type="paragraph" w:styleId="ListParagraph">
    <w:name w:val="List Paragraph"/>
    <w:basedOn w:val="Normal"/>
    <w:uiPriority w:val="34"/>
    <w:qFormat/>
    <w:rsid w:val="00A778B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D6F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6F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6F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6F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6F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F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FB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B7F1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7F1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B7F1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B7F18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E240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E2409C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7E70A9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90331"/>
  </w:style>
  <w:style w:type="paragraph" w:styleId="Revision">
    <w:name w:val="Revision"/>
    <w:hidden/>
    <w:uiPriority w:val="99"/>
    <w:semiHidden/>
    <w:rsid w:val="00FE775C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073020"/>
    <w:pPr>
      <w:tabs>
        <w:tab w:val="left" w:pos="504"/>
      </w:tabs>
      <w:spacing w:after="240" w:line="480" w:lineRule="auto"/>
      <w:ind w:left="504" w:hanging="504"/>
    </w:pPr>
  </w:style>
  <w:style w:type="paragraph" w:styleId="NoSpacing">
    <w:name w:val="No Spacing"/>
    <w:link w:val="NoSpacingChar"/>
    <w:uiPriority w:val="1"/>
    <w:qFormat/>
    <w:rsid w:val="00CB2CC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CB2C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13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2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3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42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93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73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0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02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34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681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152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56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29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60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236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313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139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57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848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479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685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61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108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163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5865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320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649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01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209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4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389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663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777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949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087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852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019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209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568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922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657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987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540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240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3729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288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627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94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773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730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723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012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990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278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4871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684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606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0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5357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45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0836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538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9251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121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6340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040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0527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48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141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027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4223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44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841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681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1576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208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2929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738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8407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673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8965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763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280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961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960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939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5415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439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995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73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5481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615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695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09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7225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381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6882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592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198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114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578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11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1033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913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2897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87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7796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907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869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511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839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825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245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347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149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897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5089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4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329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82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eg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19" Type="http://schemas.openxmlformats.org/officeDocument/2006/relationships/footer" Target="footer3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Relationship Id="rId22" Type="http://schemas.microsoft.com/office/2019/05/relationships/documenttasks" Target="documenttasks/documenttasks1.xml"/></Relationships>
</file>

<file path=word/documenttasks/documenttasks1.xml><?xml version="1.0" encoding="utf-8"?>
<t:Tasks xmlns:t="http://schemas.microsoft.com/office/tasks/2019/documenttasks" xmlns:oel="http://schemas.microsoft.com/office/2019/extlst">
  <t:Task id="{1F9E4E7F-CD99-4138-84B0-12C5A1C5EB80}">
    <t:Anchor>
      <t:Comment id="153090917"/>
    </t:Anchor>
    <t:History>
      <t:Event id="{6CD571F4-2123-444C-90BB-6C59CD0E0781}" time="2021-12-14T15:28:12.757Z">
        <t:Attribution userId="S::wrj5@cdc.gov::c2704ee2-b677-459b-997c-940711958a11" userProvider="AD" userName="Talundzic, Eldin (CDC/DDPHSIS/CGH/DPDM)"/>
        <t:Anchor>
          <t:Comment id="153090917"/>
        </t:Anchor>
        <t:Create/>
      </t:Event>
      <t:Event id="{2B7E1FA2-A8B2-4B3E-BBD5-982BF9ACABBC}" time="2021-12-14T15:28:12.757Z">
        <t:Attribution userId="S::wrj5@cdc.gov::c2704ee2-b677-459b-997c-940711958a11" userProvider="AD" userName="Talundzic, Eldin (CDC/DDPHSIS/CGH/DPDM)"/>
        <t:Anchor>
          <t:Comment id="153090917"/>
        </t:Anchor>
        <t:Assign userId="S::lzi3@cdc.gov::8786b2e1-508f-4fcf-b799-959638ab9c18" userProvider="AD" userName="Rosillo, Stefano (CDC/DDPHSIS/CGH/DPDM)"/>
      </t:Event>
      <t:Event id="{83394CA6-CEB6-4071-9B1E-F017C04135BA}" time="2021-12-14T15:28:12.757Z">
        <t:Attribution userId="S::wrj5@cdc.gov::c2704ee2-b677-459b-997c-940711958a11" userProvider="AD" userName="Talundzic, Eldin (CDC/DDPHSIS/CGH/DPDM)"/>
        <t:Anchor>
          <t:Comment id="153090917"/>
        </t:Anchor>
        <t:SetTitle title="@Rosillo, Stefano: can you update this by Wednesday COB please."/>
      </t:Event>
    </t:History>
  </t:Task>
  <t:Task id="{90DA9C70-948C-40ED-9F9F-10DC60A73FC3}">
    <t:Anchor>
      <t:Comment id="415600611"/>
    </t:Anchor>
    <t:History>
      <t:Event id="{AB3A4D47-1AB3-458E-ACC6-3C805FC5AD08}" time="2021-12-14T15:28:37.94Z">
        <t:Attribution userId="S::wrj5@cdc.gov::c2704ee2-b677-459b-997c-940711958a11" userProvider="AD" userName="Talundzic, Eldin (CDC/DDPHSIS/CGH/DPDM)"/>
        <t:Anchor>
          <t:Comment id="415600611"/>
        </t:Anchor>
        <t:Create/>
      </t:Event>
      <t:Event id="{5137DACD-CB28-4135-950E-39A7C2F47BAC}" time="2021-12-14T15:28:37.94Z">
        <t:Attribution userId="S::wrj5@cdc.gov::c2704ee2-b677-459b-997c-940711958a11" userProvider="AD" userName="Talundzic, Eldin (CDC/DDPHSIS/CGH/DPDM)"/>
        <t:Anchor>
          <t:Comment id="415600611"/>
        </t:Anchor>
        <t:Assign userId="S::lzi3@cdc.gov::8786b2e1-508f-4fcf-b799-959638ab9c18" userProvider="AD" userName="Rosillo, Stefano (CDC/DDPHSIS/CGH/DPDM)"/>
      </t:Event>
      <t:Event id="{28B854AF-31B2-44FE-9499-C18DE78A0765}" time="2021-12-14T15:28:37.94Z">
        <t:Attribution userId="S::wrj5@cdc.gov::c2704ee2-b677-459b-997c-940711958a11" userProvider="AD" userName="Talundzic, Eldin (CDC/DDPHSIS/CGH/DPDM)"/>
        <t:Anchor>
          <t:Comment id="415600611"/>
        </t:Anchor>
        <t:SetTitle title="@Rosillo, Stefano (CDC/DDPHSIS/CGH/DPDM)"/>
      </t:Event>
    </t:History>
  </t:Task>
  <t:Task id="{3E8B24CF-661F-4E96-AF35-1F8F1C31D70D}">
    <t:Anchor>
      <t:Comment id="1556358251"/>
    </t:Anchor>
    <t:History>
      <t:Event id="{71D29065-1645-4DEE-8A55-B38A60F98D21}" time="2021-12-14T15:28:51.321Z">
        <t:Attribution userId="S::wrj5@cdc.gov::c2704ee2-b677-459b-997c-940711958a11" userProvider="AD" userName="Talundzic, Eldin (CDC/DDPHSIS/CGH/DPDM)"/>
        <t:Anchor>
          <t:Comment id="1556358251"/>
        </t:Anchor>
        <t:Create/>
      </t:Event>
      <t:Event id="{14559AAE-B42D-40CE-A758-2B6B572FC4B2}" time="2021-12-14T15:28:51.321Z">
        <t:Attribution userId="S::wrj5@cdc.gov::c2704ee2-b677-459b-997c-940711958a11" userProvider="AD" userName="Talundzic, Eldin (CDC/DDPHSIS/CGH/DPDM)"/>
        <t:Anchor>
          <t:Comment id="1556358251"/>
        </t:Anchor>
        <t:Assign userId="S::lzi3@cdc.gov::8786b2e1-508f-4fcf-b799-959638ab9c18" userProvider="AD" userName="Rosillo, Stefano (CDC/DDPHSIS/CGH/DPDM)"/>
      </t:Event>
      <t:Event id="{61B3746D-8820-4E18-85FE-B0B3AB0705F5}" time="2021-12-14T15:28:51.321Z">
        <t:Attribution userId="S::wrj5@cdc.gov::c2704ee2-b677-459b-997c-940711958a11" userProvider="AD" userName="Talundzic, Eldin (CDC/DDPHSIS/CGH/DPDM)"/>
        <t:Anchor>
          <t:Comment id="1556358251"/>
        </t:Anchor>
        <t:SetTitle title="@Rosillo, Stefano (CDC/DDPHSIS/CGH/DPDM)"/>
      </t:Event>
    </t:History>
  </t:Task>
  <t:Task id="{A3603F6B-01FD-4E8B-94AA-4FC912FE2281}">
    <t:Anchor>
      <t:Comment id="879715360"/>
    </t:Anchor>
    <t:History>
      <t:Event id="{3BF801EF-EDD1-485E-ABE0-B200FEF38157}" time="2021-12-14T15:55:54.134Z">
        <t:Attribution userId="S::wrj5@cdc.gov::c2704ee2-b677-459b-997c-940711958a11" userProvider="AD" userName="Talundzic, Eldin (CDC/DDPHSIS/CGH/DPDM)"/>
        <t:Anchor>
          <t:Comment id="879715360"/>
        </t:Anchor>
        <t:Create/>
      </t:Event>
      <t:Event id="{A380B0DC-6ED9-4A86-922C-AFEBAE9944F6}" time="2021-12-14T15:55:54.134Z">
        <t:Attribution userId="S::wrj5@cdc.gov::c2704ee2-b677-459b-997c-940711958a11" userProvider="AD" userName="Talundzic, Eldin (CDC/DDPHSIS/CGH/DPDM)"/>
        <t:Anchor>
          <t:Comment id="879715360"/>
        </t:Anchor>
        <t:Assign userId="S::wif7@cdc.gov::0bfa4cf1-9fd8-4ad0-b7a0-47e1142c2eb1" userProvider="AD" userName="Plucinski, Mateusz M. (CDC/DDPHSIS/CGH/DPDM)"/>
      </t:Event>
      <t:Event id="{62837D8E-AAD9-4A6A-B740-83A3FA1B9853}" time="2021-12-14T15:55:54.134Z">
        <t:Attribution userId="S::wrj5@cdc.gov::c2704ee2-b677-459b-997c-940711958a11" userProvider="AD" userName="Talundzic, Eldin (CDC/DDPHSIS/CGH/DPDM)"/>
        <t:Anchor>
          <t:Comment id="879715360"/>
        </t:Anchor>
        <t:SetTitle title="@Plucinski, Mateusz M. (CDC/DDPHSIS/CGH/DPDM):  ADS recently sent an e-mail that we should not comment or provide suggestions on what NMCP should be doing, etc.  Furthermore, this is a very small subset from the whole population.  We should say that at …"/>
      </t:Event>
    </t:History>
  </t:Task>
  <t:Task id="{31F4027B-F182-44E2-AF9D-B35C9B7B2FB8}">
    <t:Anchor>
      <t:Comment id="899797727"/>
    </t:Anchor>
    <t:History>
      <t:Event id="{193E70AC-F392-467D-8E99-03280314950E}" time="2021-12-14T15:29:04.33Z">
        <t:Attribution userId="S::wrj5@cdc.gov::c2704ee2-b677-459b-997c-940711958a11" userProvider="AD" userName="Talundzic, Eldin (CDC/DDPHSIS/CGH/DPDM)"/>
        <t:Anchor>
          <t:Comment id="899797727"/>
        </t:Anchor>
        <t:Create/>
      </t:Event>
      <t:Event id="{A14CFA5D-E3CB-4B0C-900D-6B108A001171}" time="2021-12-14T15:29:04.33Z">
        <t:Attribution userId="S::wrj5@cdc.gov::c2704ee2-b677-459b-997c-940711958a11" userProvider="AD" userName="Talundzic, Eldin (CDC/DDPHSIS/CGH/DPDM)"/>
        <t:Anchor>
          <t:Comment id="899797727"/>
        </t:Anchor>
        <t:Assign userId="S::lzi3@cdc.gov::8786b2e1-508f-4fcf-b799-959638ab9c18" userProvider="AD" userName="Rosillo, Stefano (CDC/DDPHSIS/CGH/DPDM)"/>
      </t:Event>
      <t:Event id="{F61EC830-0DCD-4C9E-9E43-53C1624CDF72}" time="2021-12-14T15:29:04.33Z">
        <t:Attribution userId="S::wrj5@cdc.gov::c2704ee2-b677-459b-997c-940711958a11" userProvider="AD" userName="Talundzic, Eldin (CDC/DDPHSIS/CGH/DPDM)"/>
        <t:Anchor>
          <t:Comment id="899797727"/>
        </t:Anchor>
        <t:SetTitle title="@Rosillo, Stefano (CDC/DDPHSIS/CGH/DPDM)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db76390e-f4cf-41d2-93e5-461b3cd39f49">
      <UserInfo>
        <DisplayName>Plucinski, Mateusz M. (CDC/DDPHSIS/CGH/DPDM)</DisplayName>
        <AccountId>29</AccountId>
        <AccountType/>
      </UserInfo>
      <UserInfo>
        <DisplayName>Talundzic, Eldin (CDC/DDPHSIS/CGH/DPDM)</DisplayName>
        <AccountId>17</AccountId>
        <AccountType/>
      </UserInfo>
      <UserInfo>
        <DisplayName>Rosillo, Stefano (CDC/DDPHSIS/CGH/DPDM)</DisplayName>
        <AccountId>18</AccountId>
        <AccountType/>
      </UserInfo>
    </SharedWithUsers>
    <lcf76f155ced4ddcb4097134ff3c332f xmlns="aeddc57e-36eb-4c2b-bcb6-66f49e586641">
      <Terms xmlns="http://schemas.microsoft.com/office/infopath/2007/PartnerControls"/>
    </lcf76f155ced4ddcb4097134ff3c332f>
    <TaxCatchAll xmlns="db76390e-f4cf-41d2-93e5-461b3cd39f49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9E29735EC7E048B317629824F3C6C2" ma:contentTypeVersion="13" ma:contentTypeDescription="Create a new document." ma:contentTypeScope="" ma:versionID="e4c9ae3338573b95c53fe0d076f4e920">
  <xsd:schema xmlns:xsd="http://www.w3.org/2001/XMLSchema" xmlns:xs="http://www.w3.org/2001/XMLSchema" xmlns:p="http://schemas.microsoft.com/office/2006/metadata/properties" xmlns:ns2="aeddc57e-36eb-4c2b-bcb6-66f49e586641" xmlns:ns3="db76390e-f4cf-41d2-93e5-461b3cd39f49" targetNamespace="http://schemas.microsoft.com/office/2006/metadata/properties" ma:root="true" ma:fieldsID="2963c88d601fd48349d7e16626f29b82" ns2:_="" ns3:_="">
    <xsd:import namespace="aeddc57e-36eb-4c2b-bcb6-66f49e586641"/>
    <xsd:import namespace="db76390e-f4cf-41d2-93e5-461b3cd39f4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ddc57e-36eb-4c2b-bcb6-66f49e5866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76390e-f4cf-41d2-93e5-461b3cd39f49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b2526f9d-bbe6-4db8-9ccc-f128071cb94b}" ma:internalName="TaxCatchAll" ma:showField="CatchAllData" ma:web="db76390e-f4cf-41d2-93e5-461b3cd39f4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0C05D35-1F5A-4CC0-9A2B-6443C3350490}">
  <ds:schemaRefs>
    <ds:schemaRef ds:uri="http://schemas.microsoft.com/office/2006/metadata/properties"/>
    <ds:schemaRef ds:uri="http://schemas.microsoft.com/office/infopath/2007/PartnerControls"/>
    <ds:schemaRef ds:uri="db76390e-f4cf-41d2-93e5-461b3cd39f49"/>
    <ds:schemaRef ds:uri="aeddc57e-36eb-4c2b-bcb6-66f49e586641"/>
  </ds:schemaRefs>
</ds:datastoreItem>
</file>

<file path=customXml/itemProps2.xml><?xml version="1.0" encoding="utf-8"?>
<ds:datastoreItem xmlns:ds="http://schemas.openxmlformats.org/officeDocument/2006/customXml" ds:itemID="{044CBB3E-0439-42D6-9112-8B0E605D983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B94EFF1-B1E9-49D4-8F0D-BC073B0213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eddc57e-36eb-4c2b-bcb6-66f49e586641"/>
    <ds:schemaRef ds:uri="db76390e-f4cf-41d2-93e5-461b3cd39f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4FBD019-D762-4845-874F-B050040D1C3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llo, Stefano (CDC/DDPHSIS/CGH/DPDM)</dc:creator>
  <cp:keywords/>
  <dc:description/>
  <cp:lastModifiedBy>Plucinski, Mateusz M. (CDC/DDPHSIS/CGH/DPDM)</cp:lastModifiedBy>
  <cp:revision>3</cp:revision>
  <cp:lastPrinted>2022-06-01T16:41:00Z</cp:lastPrinted>
  <dcterms:created xsi:type="dcterms:W3CDTF">2023-01-13T19:09:00Z</dcterms:created>
  <dcterms:modified xsi:type="dcterms:W3CDTF">2023-01-13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9E29735EC7E048B317629824F3C6C2</vt:lpwstr>
  </property>
  <property fmtid="{D5CDD505-2E9C-101B-9397-08002B2CF9AE}" pid="3" name="MSIP_Label_7b94a7b8-f06c-4dfe-bdcc-9b548fd58c31_Enabled">
    <vt:lpwstr>true</vt:lpwstr>
  </property>
  <property fmtid="{D5CDD505-2E9C-101B-9397-08002B2CF9AE}" pid="4" name="MSIP_Label_7b94a7b8-f06c-4dfe-bdcc-9b548fd58c31_SetDate">
    <vt:lpwstr>2021-06-11T16:31:41Z</vt:lpwstr>
  </property>
  <property fmtid="{D5CDD505-2E9C-101B-9397-08002B2CF9AE}" pid="5" name="MSIP_Label_7b94a7b8-f06c-4dfe-bdcc-9b548fd58c31_Method">
    <vt:lpwstr>Privileged</vt:lpwstr>
  </property>
  <property fmtid="{D5CDD505-2E9C-101B-9397-08002B2CF9AE}" pid="6" name="MSIP_Label_7b94a7b8-f06c-4dfe-bdcc-9b548fd58c31_Name">
    <vt:lpwstr>7b94a7b8-f06c-4dfe-bdcc-9b548fd58c31</vt:lpwstr>
  </property>
  <property fmtid="{D5CDD505-2E9C-101B-9397-08002B2CF9AE}" pid="7" name="MSIP_Label_7b94a7b8-f06c-4dfe-bdcc-9b548fd58c31_SiteId">
    <vt:lpwstr>9ce70869-60db-44fd-abe8-d2767077fc8f</vt:lpwstr>
  </property>
  <property fmtid="{D5CDD505-2E9C-101B-9397-08002B2CF9AE}" pid="8" name="MSIP_Label_7b94a7b8-f06c-4dfe-bdcc-9b548fd58c31_ActionId">
    <vt:lpwstr>9341210c-11cc-415e-9f79-201c4dff1c88</vt:lpwstr>
  </property>
  <property fmtid="{D5CDD505-2E9C-101B-9397-08002B2CF9AE}" pid="9" name="MSIP_Label_7b94a7b8-f06c-4dfe-bdcc-9b548fd58c31_ContentBits">
    <vt:lpwstr>0</vt:lpwstr>
  </property>
  <property fmtid="{D5CDD505-2E9C-101B-9397-08002B2CF9AE}" pid="10" name="ZOTERO_PREF_1">
    <vt:lpwstr>&lt;data data-version="3" zotero-version="6.0.19"&gt;&lt;session id="UOdWSUEx"/&gt;&lt;style id="http://www.zotero.org/styles/antimicrobial-agents-and-chemotherapy" hasBibliography="1" bibliographyStyleHasBeenSet="1"/&gt;&lt;prefs&gt;&lt;pref name="fieldType" value="Field"/&gt;&lt;/prefs</vt:lpwstr>
  </property>
  <property fmtid="{D5CDD505-2E9C-101B-9397-08002B2CF9AE}" pid="11" name="ZOTERO_PREF_2">
    <vt:lpwstr>&gt;&lt;/data&gt;</vt:lpwstr>
  </property>
</Properties>
</file>